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3A390" w14:textId="78E88512" w:rsidR="00434BDB" w:rsidRPr="00825278" w:rsidRDefault="00E01A80" w:rsidP="00DE4396">
      <w:pPr>
        <w:adjustRightInd w:val="0"/>
        <w:spacing w:before="120" w:after="0"/>
        <w:ind w:left="-720" w:right="-3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dditional file 2: </w:t>
      </w:r>
      <w:r w:rsidR="00434BDB" w:rsidRPr="00825278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S</w:t>
      </w:r>
      <w:r w:rsidR="00785EAF">
        <w:rPr>
          <w:rFonts w:ascii="Times New Roman" w:hAnsi="Times New Roman" w:cs="Times New Roman"/>
          <w:b/>
          <w:bCs/>
          <w:color w:val="000000"/>
        </w:rPr>
        <w:t>2</w:t>
      </w:r>
      <w:r>
        <w:rPr>
          <w:rFonts w:ascii="Times New Roman" w:hAnsi="Times New Roman" w:cs="Times New Roman"/>
          <w:b/>
          <w:bCs/>
          <w:color w:val="000000"/>
        </w:rPr>
        <w:t>.</w:t>
      </w:r>
      <w:r w:rsidR="00434BDB" w:rsidRPr="00825278">
        <w:rPr>
          <w:rFonts w:ascii="Times New Roman" w:hAnsi="Times New Roman" w:cs="Times New Roman"/>
          <w:color w:val="000000"/>
        </w:rPr>
        <w:t xml:space="preserve"> </w:t>
      </w:r>
      <w:bookmarkStart w:id="0" w:name="_Hlk40782478"/>
      <w:r w:rsidR="00434BDB" w:rsidRPr="005B75BE">
        <w:rPr>
          <w:rFonts w:ascii="Times New Roman" w:hAnsi="Times New Roman" w:cs="Times New Roman"/>
          <w:color w:val="000000"/>
          <w:sz w:val="24"/>
          <w:szCs w:val="24"/>
        </w:rPr>
        <w:t>Number (%</w:t>
      </w:r>
      <w:r w:rsidR="00DE4396">
        <w:rPr>
          <w:rFonts w:ascii="Times New Roman" w:hAnsi="Times New Roman" w:cs="Times New Roman"/>
          <w:color w:val="000000"/>
          <w:sz w:val="24"/>
          <w:szCs w:val="24"/>
        </w:rPr>
        <w:t>; 95% confidence interval</w:t>
      </w:r>
      <w:r w:rsidR="00434BDB" w:rsidRPr="005B75BE">
        <w:rPr>
          <w:rFonts w:ascii="Times New Roman" w:hAnsi="Times New Roman" w:cs="Times New Roman"/>
          <w:color w:val="000000"/>
          <w:sz w:val="24"/>
          <w:szCs w:val="24"/>
        </w:rPr>
        <w:t xml:space="preserve">) of dog parks in each city with at least one positive fecal </w:t>
      </w:r>
      <w:r w:rsidR="00434BDB">
        <w:rPr>
          <w:rFonts w:ascii="Times New Roman" w:hAnsi="Times New Roman" w:cs="Times New Roman"/>
          <w:color w:val="000000"/>
          <w:sz w:val="24"/>
          <w:szCs w:val="24"/>
        </w:rPr>
        <w:t>test</w:t>
      </w:r>
      <w:r w:rsidR="00434BDB" w:rsidRPr="005B75BE">
        <w:rPr>
          <w:rFonts w:ascii="Times New Roman" w:hAnsi="Times New Roman" w:cs="Times New Roman"/>
          <w:color w:val="000000"/>
          <w:sz w:val="24"/>
          <w:szCs w:val="24"/>
        </w:rPr>
        <w:t xml:space="preserve"> (coproantigen</w:t>
      </w:r>
      <w:r w:rsidR="00434BDB" w:rsidRPr="0036186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34BDB">
        <w:rPr>
          <w:rFonts w:ascii="Times New Roman" w:hAnsi="Times New Roman" w:cs="Times New Roman"/>
          <w:color w:val="000000"/>
          <w:sz w:val="24"/>
          <w:szCs w:val="24"/>
        </w:rPr>
        <w:t xml:space="preserve">immunoassay </w:t>
      </w:r>
      <w:r w:rsidR="00434BDB" w:rsidRPr="00361869">
        <w:rPr>
          <w:rFonts w:ascii="Times New Roman" w:hAnsi="Times New Roman" w:cs="Times New Roman"/>
          <w:color w:val="000000"/>
          <w:sz w:val="24"/>
          <w:szCs w:val="24"/>
        </w:rPr>
        <w:t xml:space="preserve">and/or </w:t>
      </w:r>
      <w:r w:rsidR="00434BDB">
        <w:rPr>
          <w:rFonts w:ascii="Times New Roman" w:hAnsi="Times New Roman" w:cs="Times New Roman"/>
          <w:color w:val="000000"/>
          <w:sz w:val="24"/>
          <w:szCs w:val="24"/>
        </w:rPr>
        <w:t>centrifugal</w:t>
      </w:r>
      <w:r w:rsidR="00434BDB" w:rsidRPr="00361869">
        <w:rPr>
          <w:rFonts w:ascii="Times New Roman" w:hAnsi="Times New Roman" w:cs="Times New Roman"/>
          <w:color w:val="000000"/>
          <w:sz w:val="24"/>
          <w:szCs w:val="24"/>
        </w:rPr>
        <w:t xml:space="preserve"> flotation</w:t>
      </w:r>
      <w:r w:rsidR="00434BDB" w:rsidRPr="00825278">
        <w:rPr>
          <w:rFonts w:ascii="Times New Roman" w:hAnsi="Times New Roman" w:cs="Times New Roman"/>
          <w:color w:val="000000"/>
        </w:rPr>
        <w:t>)</w:t>
      </w:r>
      <w:bookmarkEnd w:id="0"/>
    </w:p>
    <w:tbl>
      <w:tblPr>
        <w:tblW w:w="14040" w:type="dxa"/>
        <w:tblInd w:w="-7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0"/>
        <w:gridCol w:w="2160"/>
        <w:gridCol w:w="1980"/>
        <w:gridCol w:w="1890"/>
        <w:gridCol w:w="1710"/>
        <w:gridCol w:w="1890"/>
        <w:gridCol w:w="1890"/>
      </w:tblGrid>
      <w:tr w:rsidR="006D3BE3" w:rsidRPr="00825278" w14:paraId="11EB9B0A" w14:textId="77777777" w:rsidTr="00DA0049">
        <w:trPr>
          <w:cantSplit/>
          <w:tblHeader/>
        </w:trPr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0467F9C" w14:textId="6411F155" w:rsidR="00434BDB" w:rsidRPr="00825278" w:rsidRDefault="00461764" w:rsidP="009C6E02">
            <w:pPr>
              <w:adjustRightInd w:val="0"/>
              <w:spacing w:before="30" w:after="3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1869">
              <w:rPr>
                <w:rFonts w:ascii="Times New Roman" w:hAnsi="Times New Roman" w:cs="Times New Roman"/>
                <w:b/>
                <w:bCs/>
                <w:color w:val="000000"/>
              </w:rPr>
              <w:t>City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umber of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parks sampled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B9A7BA1" w14:textId="024F06F5" w:rsidR="00434BDB" w:rsidRPr="00825278" w:rsidRDefault="004D4055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ematodes/</w:t>
            </w:r>
            <w:r w:rsidR="00434BDB" w:rsidRPr="0039484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Giardia</w:t>
            </w:r>
            <w:r w:rsidR="00434BDB" w:rsidRPr="00CF3C0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085C859" w14:textId="2CCAA166" w:rsidR="00434BDB" w:rsidRPr="00825278" w:rsidRDefault="004D4055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="00434BDB">
              <w:rPr>
                <w:rFonts w:ascii="Times New Roman" w:hAnsi="Times New Roman" w:cs="Times New Roman"/>
                <w:b/>
                <w:bCs/>
                <w:color w:val="000000"/>
              </w:rPr>
              <w:t>ematodes</w:t>
            </w:r>
            <w:r w:rsidR="00434BDB" w:rsidRPr="00CF3C0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763D7A6" w14:textId="15360ADE" w:rsidR="00434BDB" w:rsidRPr="00825278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5278">
              <w:rPr>
                <w:rFonts w:ascii="Times New Roman" w:hAnsi="Times New Roman" w:cs="Times New Roman"/>
                <w:b/>
                <w:bCs/>
                <w:color w:val="000000"/>
              </w:rPr>
              <w:t>Hookworm</w:t>
            </w:r>
            <w:r w:rsidR="003F547B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C54C291" w14:textId="554BA07E" w:rsidR="00434BDB" w:rsidRPr="00825278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5278">
              <w:rPr>
                <w:rFonts w:ascii="Times New Roman" w:hAnsi="Times New Roman" w:cs="Times New Roman"/>
                <w:b/>
                <w:bCs/>
                <w:color w:val="000000"/>
              </w:rPr>
              <w:t>Whipworm</w:t>
            </w:r>
            <w:r w:rsidR="003F547B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AB8DE30" w14:textId="5158E44E" w:rsidR="00434BDB" w:rsidRPr="00825278" w:rsidRDefault="002914F1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scarid</w:t>
            </w:r>
            <w:r w:rsidR="003F547B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30A30B" w14:textId="5D2C4155" w:rsidR="00434BDB" w:rsidRPr="00825278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43D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Giardia</w:t>
            </w:r>
          </w:p>
        </w:tc>
      </w:tr>
      <w:tr w:rsidR="006D3BE3" w:rsidRPr="00825278" w14:paraId="41524A04" w14:textId="77777777" w:rsidTr="00FA5D90">
        <w:trPr>
          <w:cantSplit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6A79166" w14:textId="77777777" w:rsidR="00434BDB" w:rsidRPr="00825278" w:rsidRDefault="00434BDB" w:rsidP="008A15FC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6824F8">
              <w:rPr>
                <w:rFonts w:ascii="Times New Roman" w:hAnsi="Times New Roman" w:cs="Times New Roman"/>
                <w:b/>
                <w:bCs/>
                <w:color w:val="000000"/>
              </w:rPr>
              <w:t>National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 = 2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581A376" w14:textId="77777777" w:rsidR="00434BDB" w:rsidRPr="00F34042" w:rsidRDefault="00434BDB" w:rsidP="008A15F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b/>
                <w:bCs/>
                <w:color w:val="000000"/>
              </w:rPr>
              <w:t>243 (84.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68C28E" w14:textId="0909D4B3" w:rsidR="00434BDB" w:rsidRPr="00F34042" w:rsidRDefault="00434BDB" w:rsidP="008A15F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b/>
                <w:bCs/>
                <w:color w:val="000000"/>
              </w:rPr>
              <w:t>143 (</w:t>
            </w:r>
            <w:r w:rsidR="004D4055">
              <w:rPr>
                <w:rFonts w:ascii="Times New Roman" w:hAnsi="Times New Roman" w:cs="Times New Roman"/>
                <w:b/>
                <w:bCs/>
                <w:color w:val="000000"/>
              </w:rPr>
              <w:t>49.7</w:t>
            </w:r>
            <w:r w:rsidRPr="00F34042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FC8F83" w14:textId="77777777" w:rsidR="00434BDB" w:rsidRPr="00F34042" w:rsidRDefault="00434BDB" w:rsidP="008A15F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b/>
                <w:bCs/>
                <w:color w:val="000000"/>
              </w:rPr>
              <w:t>125 (43.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1A6AD5" w14:textId="77777777" w:rsidR="00434BDB" w:rsidRPr="00F34042" w:rsidRDefault="00434BDB" w:rsidP="008A15F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b/>
                <w:bCs/>
                <w:color w:val="000000"/>
              </w:rPr>
              <w:t>52 (18.1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8149D8" w14:textId="77777777" w:rsidR="00434BDB" w:rsidRPr="00F34042" w:rsidRDefault="00434BDB" w:rsidP="008A15F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b/>
                <w:bCs/>
                <w:color w:val="000000"/>
              </w:rPr>
              <w:t>16 (5.6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8FA9C7C" w14:textId="77777777" w:rsidR="00434BDB" w:rsidRPr="00F34042" w:rsidRDefault="00434BDB" w:rsidP="008A15F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b/>
                <w:bCs/>
                <w:color w:val="000000"/>
              </w:rPr>
              <w:t>213 (74.0)</w:t>
            </w:r>
          </w:p>
        </w:tc>
      </w:tr>
      <w:tr w:rsidR="006D3BE3" w:rsidRPr="00825278" w14:paraId="7B8E93C2" w14:textId="77777777" w:rsidTr="00FA5D90">
        <w:trPr>
          <w:cantSplit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CEE56CB" w14:textId="6E301B31" w:rsidR="00434BDB" w:rsidRPr="00825278" w:rsidRDefault="00434BDB" w:rsidP="009C6E02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D45D43">
              <w:rPr>
                <w:rFonts w:ascii="Times New Roman" w:hAnsi="Times New Roman" w:cs="Times New Roman"/>
                <w:b/>
                <w:bCs/>
                <w:color w:val="000000"/>
              </w:rPr>
              <w:t>South</w:t>
            </w:r>
            <w:r w:rsidR="008A15FC">
              <w:rPr>
                <w:rFonts w:ascii="Times New Roman" w:hAnsi="Times New Roman" w:cs="Times New Roman"/>
                <w:b/>
                <w:bCs/>
                <w:color w:val="000000"/>
              </w:rPr>
              <w:t>east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E846D55" w14:textId="77777777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632993" w14:textId="77777777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3EC21E" w14:textId="77777777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A9F14E" w14:textId="77777777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9B3992" w14:textId="77777777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5FC4FCF" w14:textId="77777777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3BE3" w:rsidRPr="00825278" w14:paraId="14D47239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7C77855" w14:textId="5C4DB61A" w:rsidR="00434BDB" w:rsidRPr="00825278" w:rsidRDefault="00434BDB" w:rsidP="009C6E02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Atlanta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601C4A" w14:textId="3D224285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 w:rsidR="00A362C7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6B78A0">
              <w:rPr>
                <w:rFonts w:ascii="Times New Roman" w:hAnsi="Times New Roman" w:cs="Times New Roman"/>
                <w:color w:val="000000"/>
              </w:rPr>
              <w:t>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6B78A0"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29FA54" w14:textId="665EB51E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60.0</w:t>
            </w:r>
            <w:r w:rsidR="006B78A0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752D56">
              <w:rPr>
                <w:rFonts w:ascii="Times New Roman" w:hAnsi="Times New Roman" w:cs="Times New Roman"/>
                <w:color w:val="000000"/>
              </w:rPr>
              <w:t>31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752D56">
              <w:rPr>
                <w:rFonts w:ascii="Times New Roman" w:hAnsi="Times New Roman" w:cs="Times New Roman"/>
                <w:color w:val="000000"/>
              </w:rPr>
              <w:t>83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75523E" w14:textId="5A5720B4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5 (50.0</w:t>
            </w:r>
            <w:r w:rsidR="00752D56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2E2FA5">
              <w:rPr>
                <w:rFonts w:ascii="Times New Roman" w:hAnsi="Times New Roman" w:cs="Times New Roman"/>
                <w:color w:val="000000"/>
              </w:rPr>
              <w:t>23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2E2FA5">
              <w:rPr>
                <w:rFonts w:ascii="Times New Roman" w:hAnsi="Times New Roman" w:cs="Times New Roman"/>
                <w:color w:val="000000"/>
              </w:rPr>
              <w:t>76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E0D350" w14:textId="5B8E8D4E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 w:rsidR="002E2FA5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6A4095">
              <w:rPr>
                <w:rFonts w:ascii="Times New Roman" w:hAnsi="Times New Roman" w:cs="Times New Roman"/>
                <w:color w:val="000000"/>
              </w:rPr>
              <w:t>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6A4095"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178626" w14:textId="06CFC31B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2 (20.0</w:t>
            </w:r>
            <w:r w:rsidR="006A4095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FA6F26">
              <w:rPr>
                <w:rFonts w:ascii="Times New Roman" w:hAnsi="Times New Roman" w:cs="Times New Roman"/>
                <w:color w:val="000000"/>
              </w:rPr>
              <w:t>4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FA6F26">
              <w:rPr>
                <w:rFonts w:ascii="Times New Roman" w:hAnsi="Times New Roman" w:cs="Times New Roman"/>
                <w:color w:val="000000"/>
              </w:rPr>
              <w:t>5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1820A5E" w14:textId="6B7C8726" w:rsidR="00434BDB" w:rsidRPr="00F34042" w:rsidRDefault="00434BDB" w:rsidP="009C6E02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5 (50.0</w:t>
            </w:r>
            <w:r w:rsidR="00FA6F26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382D13">
              <w:rPr>
                <w:rFonts w:ascii="Times New Roman" w:hAnsi="Times New Roman" w:cs="Times New Roman"/>
                <w:color w:val="000000"/>
              </w:rPr>
              <w:t>23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382D13">
              <w:rPr>
                <w:rFonts w:ascii="Times New Roman" w:hAnsi="Times New Roman" w:cs="Times New Roman"/>
                <w:color w:val="000000"/>
              </w:rPr>
              <w:t>76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358C" w:rsidRPr="00825278" w14:paraId="3BB81C5B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52EAD0E" w14:textId="372A8ACD" w:rsidR="0061358C" w:rsidRPr="00825278" w:rsidRDefault="0061358C" w:rsidP="0061358C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Austin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AB1BC57" w14:textId="23599A51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9 (90.0</w:t>
            </w:r>
            <w:r>
              <w:rPr>
                <w:rFonts w:ascii="Times New Roman" w:hAnsi="Times New Roman" w:cs="Times New Roman"/>
                <w:color w:val="000000"/>
              </w:rPr>
              <w:t>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932FAB" w14:textId="3F81E347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0.0</w:t>
            </w:r>
            <w:r>
              <w:rPr>
                <w:rFonts w:ascii="Times New Roman" w:hAnsi="Times New Roman" w:cs="Times New Roman"/>
                <w:color w:val="000000"/>
              </w:rPr>
              <w:t>; 4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5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9899B2" w14:textId="74F8EA10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0.0</w:t>
            </w:r>
            <w:r>
              <w:rPr>
                <w:rFonts w:ascii="Times New Roman" w:hAnsi="Times New Roman" w:cs="Times New Roman"/>
                <w:color w:val="000000"/>
              </w:rPr>
              <w:t>; 4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5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4D3522" w14:textId="0C386EC3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2 (20.0</w:t>
            </w:r>
            <w:r>
              <w:rPr>
                <w:rFonts w:ascii="Times New Roman" w:hAnsi="Times New Roman" w:cs="Times New Roman"/>
                <w:color w:val="000000"/>
              </w:rPr>
              <w:t>; 4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FC0961" w14:textId="6BFDE78F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900B8A3" w14:textId="06A9460C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9 (90.0</w:t>
            </w:r>
            <w:r>
              <w:rPr>
                <w:rFonts w:ascii="Times New Roman" w:hAnsi="Times New Roman" w:cs="Times New Roman"/>
                <w:color w:val="000000"/>
              </w:rPr>
              <w:t>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358C" w:rsidRPr="00825278" w14:paraId="67D7CB81" w14:textId="77777777" w:rsidTr="00FA5D90">
        <w:trPr>
          <w:cantSplit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124B26A" w14:textId="5F3D5751" w:rsidR="0061358C" w:rsidRPr="00825278" w:rsidRDefault="0061358C" w:rsidP="0061358C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Charlotte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7DD60CE" w14:textId="26F0FFD2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 xml:space="preserve"> 10 (100</w:t>
            </w:r>
            <w:r>
              <w:rPr>
                <w:rFonts w:ascii="Times New Roman" w:hAnsi="Times New Roman" w:cs="Times New Roman"/>
                <w:color w:val="000000"/>
              </w:rPr>
              <w:t>; 6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D77F93" w14:textId="0692DD61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4601D8" w14:textId="4B438DA8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60.0</w:t>
            </w:r>
            <w:r>
              <w:rPr>
                <w:rFonts w:ascii="Times New Roman" w:hAnsi="Times New Roman" w:cs="Times New Roman"/>
                <w:color w:val="000000"/>
              </w:rPr>
              <w:t>; 31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3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C19455" w14:textId="799E4171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5 (50.0</w:t>
            </w:r>
            <w:r>
              <w:rPr>
                <w:rFonts w:ascii="Times New Roman" w:hAnsi="Times New Roman" w:cs="Times New Roman"/>
                <w:color w:val="000000"/>
              </w:rPr>
              <w:t>; 23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6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5646B0E" w14:textId="47417CF8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CAC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206CA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486BBA53" w14:textId="366405BE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9 (90.0</w:t>
            </w:r>
            <w:r>
              <w:rPr>
                <w:rFonts w:ascii="Times New Roman" w:hAnsi="Times New Roman" w:cs="Times New Roman"/>
                <w:color w:val="000000"/>
              </w:rPr>
              <w:t>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358C" w:rsidRPr="00825278" w14:paraId="2BE2F3A5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CA70D65" w14:textId="492297CA" w:rsidR="0061358C" w:rsidRPr="00825278" w:rsidRDefault="0061358C" w:rsidP="0061358C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Houston</w:t>
            </w:r>
            <w:r>
              <w:rPr>
                <w:rFonts w:ascii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FB9CD5C" w14:textId="363D2716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8.9</w:t>
            </w:r>
            <w:r w:rsidR="005637C0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760D3F">
              <w:rPr>
                <w:rFonts w:ascii="Times New Roman" w:hAnsi="Times New Roman" w:cs="Times New Roman"/>
                <w:color w:val="000000"/>
              </w:rPr>
              <w:t>54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760D3F"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080AF3" w14:textId="63114165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7.8</w:t>
            </w:r>
            <w:r w:rsidR="00760D3F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CA0A7F">
              <w:rPr>
                <w:rFonts w:ascii="Times New Roman" w:hAnsi="Times New Roman" w:cs="Times New Roman"/>
                <w:color w:val="000000"/>
              </w:rPr>
              <w:t>44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CA0A7F">
              <w:rPr>
                <w:rFonts w:ascii="Times New Roman" w:hAnsi="Times New Roman" w:cs="Times New Roman"/>
                <w:color w:val="000000"/>
              </w:rPr>
              <w:t>94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9905E2" w14:textId="2806A7B2" w:rsidR="0061358C" w:rsidRPr="00F34042" w:rsidRDefault="00CA0A7F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7.8</w:t>
            </w:r>
            <w:r>
              <w:rPr>
                <w:rFonts w:ascii="Times New Roman" w:hAnsi="Times New Roman" w:cs="Times New Roman"/>
                <w:color w:val="000000"/>
              </w:rPr>
              <w:t>; 44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4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83A7BC" w14:textId="225C0FA3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2 (22.2</w:t>
            </w:r>
            <w:r w:rsidR="00CA0A7F">
              <w:rPr>
                <w:rFonts w:ascii="Times New Roman" w:hAnsi="Times New Roman" w:cs="Times New Roman"/>
                <w:color w:val="000000"/>
              </w:rPr>
              <w:t>; 5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CA0A7F">
              <w:rPr>
                <w:rFonts w:ascii="Times New Roman" w:hAnsi="Times New Roman" w:cs="Times New Roman"/>
                <w:color w:val="000000"/>
              </w:rPr>
              <w:t>55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FC6C212" w14:textId="40D0ADFE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 w:rsidR="00E7323B"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E7323B">
              <w:rPr>
                <w:rFonts w:ascii="Times New Roman" w:hAnsi="Times New Roman" w:cs="Times New Roman"/>
                <w:color w:val="000000"/>
              </w:rPr>
              <w:t>34.5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7100029" w14:textId="20AFB195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66.7</w:t>
            </w:r>
            <w:r w:rsidR="00E7323B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4E0478">
              <w:rPr>
                <w:rFonts w:ascii="Times New Roman" w:hAnsi="Times New Roman" w:cs="Times New Roman"/>
                <w:color w:val="000000"/>
              </w:rPr>
              <w:t>35.1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4E0478">
              <w:rPr>
                <w:rFonts w:ascii="Times New Roman" w:hAnsi="Times New Roman" w:cs="Times New Roman"/>
                <w:color w:val="000000"/>
              </w:rPr>
              <w:t>88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54E31" w:rsidRPr="00825278" w14:paraId="4C62BE94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CA9D71C" w14:textId="01679744" w:rsidR="00954E31" w:rsidRPr="00825278" w:rsidRDefault="00954E31" w:rsidP="00954E3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Miami/Ft Lauderdale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AE22AA" w14:textId="0F3C5F79" w:rsidR="00954E31" w:rsidRPr="00F34042" w:rsidRDefault="00954E31" w:rsidP="00954E3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50A6">
              <w:rPr>
                <w:rFonts w:ascii="Times New Roman" w:hAnsi="Times New Roman" w:cs="Times New Roman"/>
                <w:color w:val="000000"/>
              </w:rPr>
              <w:t>10 (100; 6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8950A6">
              <w:rPr>
                <w:rFonts w:ascii="Times New Roman" w:hAnsi="Times New Roman" w:cs="Times New Roman"/>
                <w:color w:val="000000"/>
              </w:rPr>
              <w:t>100.0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574B743" w14:textId="1A275D3B" w:rsidR="00954E31" w:rsidRPr="00F34042" w:rsidRDefault="00954E31" w:rsidP="00954E3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50A6">
              <w:rPr>
                <w:rFonts w:ascii="Times New Roman" w:hAnsi="Times New Roman" w:cs="Times New Roman"/>
                <w:color w:val="000000"/>
              </w:rPr>
              <w:t>10 (100; 6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8950A6">
              <w:rPr>
                <w:rFonts w:ascii="Times New Roman" w:hAnsi="Times New Roman" w:cs="Times New Roman"/>
                <w:color w:val="000000"/>
              </w:rPr>
              <w:t>100.0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9A76792" w14:textId="733063B7" w:rsidR="00954E31" w:rsidRPr="00F34042" w:rsidRDefault="00954E31" w:rsidP="00954E3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50A6">
              <w:rPr>
                <w:rFonts w:ascii="Times New Roman" w:hAnsi="Times New Roman" w:cs="Times New Roman"/>
                <w:color w:val="000000"/>
              </w:rPr>
              <w:t>10 (100; 6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8950A6">
              <w:rPr>
                <w:rFonts w:ascii="Times New Roman" w:hAnsi="Times New Roman" w:cs="Times New Roman"/>
                <w:color w:val="000000"/>
              </w:rPr>
              <w:t>100.0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3D2AE6" w14:textId="226E6808" w:rsidR="00954E31" w:rsidRPr="00F34042" w:rsidRDefault="00954E31" w:rsidP="00954E3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0.0</w:t>
            </w:r>
            <w:r w:rsidR="006A479F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5608E4">
              <w:rPr>
                <w:rFonts w:ascii="Times New Roman" w:hAnsi="Times New Roman" w:cs="Times New Roman"/>
                <w:color w:val="000000"/>
              </w:rPr>
              <w:t>10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5608E4">
              <w:rPr>
                <w:rFonts w:ascii="Times New Roman" w:hAnsi="Times New Roman" w:cs="Times New Roman"/>
                <w:color w:val="000000"/>
              </w:rPr>
              <w:t>60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3A391BE" w14:textId="0099BAD3" w:rsidR="00954E31" w:rsidRPr="00F34042" w:rsidRDefault="00954E31" w:rsidP="00954E3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14:paraId="151B1E36" w14:textId="24A0E1CF" w:rsidR="00954E31" w:rsidRPr="00F34042" w:rsidRDefault="00954E31" w:rsidP="00954E3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358C" w:rsidRPr="00825278" w14:paraId="4B143E69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336201E" w14:textId="4006AD5F" w:rsidR="0061358C" w:rsidRPr="00825278" w:rsidRDefault="0061358C" w:rsidP="0061358C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Nashville</w:t>
            </w:r>
            <w:r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E7AC509" w14:textId="4B037BAC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87.5</w:t>
            </w:r>
            <w:r w:rsidR="008B2596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4B3A00">
              <w:rPr>
                <w:rFonts w:ascii="Times New Roman" w:hAnsi="Times New Roman" w:cs="Times New Roman"/>
                <w:color w:val="000000"/>
              </w:rPr>
              <w:t>50.8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4B3A00">
              <w:rPr>
                <w:rFonts w:ascii="Times New Roman" w:hAnsi="Times New Roman" w:cs="Times New Roman"/>
                <w:color w:val="000000"/>
              </w:rPr>
              <w:t>99.9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E5D591" w14:textId="5FAC40AC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75.0</w:t>
            </w:r>
            <w:r w:rsidR="004B3A00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504392">
              <w:rPr>
                <w:rFonts w:ascii="Times New Roman" w:hAnsi="Times New Roman" w:cs="Times New Roman"/>
                <w:color w:val="000000"/>
              </w:rPr>
              <w:t>40.1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504392">
              <w:rPr>
                <w:rFonts w:ascii="Times New Roman" w:hAnsi="Times New Roman" w:cs="Times New Roman"/>
                <w:color w:val="000000"/>
              </w:rPr>
              <w:t>93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3F10B7" w14:textId="6E39FE11" w:rsidR="0061358C" w:rsidRPr="00F34042" w:rsidRDefault="00504392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75.0</w:t>
            </w:r>
            <w:r>
              <w:rPr>
                <w:rFonts w:ascii="Times New Roman" w:hAnsi="Times New Roman" w:cs="Times New Roman"/>
                <w:color w:val="000000"/>
              </w:rPr>
              <w:t>; 40.1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3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710BAD" w14:textId="41D4CE7B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50.0</w:t>
            </w:r>
            <w:r w:rsidR="00504392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3E2FBE">
              <w:rPr>
                <w:rFonts w:ascii="Times New Roman" w:hAnsi="Times New Roman" w:cs="Times New Roman"/>
                <w:color w:val="000000"/>
              </w:rPr>
              <w:t>21.5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3E2FBE">
              <w:rPr>
                <w:rFonts w:ascii="Times New Roman" w:hAnsi="Times New Roman" w:cs="Times New Roman"/>
                <w:color w:val="000000"/>
              </w:rPr>
              <w:t>78.5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D9EBD3" w14:textId="1C022BB6" w:rsidR="0061358C" w:rsidRPr="00F34042" w:rsidRDefault="0061358C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2.5</w:t>
            </w:r>
            <w:r w:rsidR="003E2FBE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1C752B">
              <w:rPr>
                <w:rFonts w:ascii="Times New Roman" w:hAnsi="Times New Roman" w:cs="Times New Roman"/>
                <w:color w:val="000000"/>
              </w:rPr>
              <w:t>0.1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1C752B">
              <w:rPr>
                <w:rFonts w:ascii="Times New Roman" w:hAnsi="Times New Roman" w:cs="Times New Roman"/>
                <w:color w:val="000000"/>
              </w:rPr>
              <w:t>49.2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238E0C9" w14:textId="1A53B598" w:rsidR="0061358C" w:rsidRPr="00F34042" w:rsidRDefault="00504392" w:rsidP="0061358C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75.0</w:t>
            </w:r>
            <w:r>
              <w:rPr>
                <w:rFonts w:ascii="Times New Roman" w:hAnsi="Times New Roman" w:cs="Times New Roman"/>
                <w:color w:val="000000"/>
              </w:rPr>
              <w:t>; 40.1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3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60886" w:rsidRPr="00825278" w14:paraId="41336827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2AB0F3E" w14:textId="1BF80F58" w:rsidR="00160886" w:rsidRPr="00825278" w:rsidRDefault="00160886" w:rsidP="008A15FC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New Orleans</w:t>
            </w:r>
            <w:r>
              <w:rPr>
                <w:rFonts w:ascii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774BA34" w14:textId="186A3ED8" w:rsidR="00160886" w:rsidRPr="00F34042" w:rsidRDefault="00160886" w:rsidP="0016088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7.8</w:t>
            </w:r>
            <w:r>
              <w:rPr>
                <w:rFonts w:ascii="Times New Roman" w:hAnsi="Times New Roman" w:cs="Times New Roman"/>
                <w:color w:val="000000"/>
              </w:rPr>
              <w:t>; 44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4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184052" w14:textId="3EF9A7E8" w:rsidR="00160886" w:rsidRPr="00F34042" w:rsidRDefault="00160886" w:rsidP="0016088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44.4</w:t>
            </w:r>
            <w:r w:rsidR="00C55195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B6405D">
              <w:rPr>
                <w:rFonts w:ascii="Times New Roman" w:hAnsi="Times New Roman" w:cs="Times New Roman"/>
                <w:color w:val="000000"/>
              </w:rPr>
              <w:t>18.8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B6405D">
              <w:rPr>
                <w:rFonts w:ascii="Times New Roman" w:hAnsi="Times New Roman" w:cs="Times New Roman"/>
                <w:color w:val="000000"/>
              </w:rPr>
              <w:t>73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68650E" w14:textId="0AAB350B" w:rsidR="00160886" w:rsidRPr="00F34042" w:rsidRDefault="00160886" w:rsidP="0016088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3.3</w:t>
            </w:r>
            <w:r>
              <w:rPr>
                <w:rFonts w:ascii="Times New Roman" w:hAnsi="Times New Roman" w:cs="Times New Roman"/>
                <w:color w:val="000000"/>
              </w:rPr>
              <w:t>; 11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4.9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F986B4" w14:textId="651E9E97" w:rsidR="00160886" w:rsidRPr="00F34042" w:rsidRDefault="00160886" w:rsidP="0016088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1.1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5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BB17F35" w14:textId="62B6FE84" w:rsidR="00160886" w:rsidRPr="00F34042" w:rsidRDefault="00160886" w:rsidP="0016088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4.5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369E998" w14:textId="214EEADE" w:rsidR="00160886" w:rsidRPr="00F34042" w:rsidRDefault="00B6405D" w:rsidP="0016088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44.4</w:t>
            </w:r>
            <w:r>
              <w:rPr>
                <w:rFonts w:ascii="Times New Roman" w:hAnsi="Times New Roman" w:cs="Times New Roman"/>
                <w:color w:val="000000"/>
              </w:rPr>
              <w:t>; 18.8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3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C583D" w:rsidRPr="00825278" w14:paraId="35D374AE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C2F646D" w14:textId="57DAFE7E" w:rsidR="000C583D" w:rsidRPr="00825278" w:rsidRDefault="000C583D" w:rsidP="000C583D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Oklahoma City/Tulsa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12C95A4" w14:textId="6B95031D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0 (100</w:t>
            </w:r>
            <w:r>
              <w:rPr>
                <w:rFonts w:ascii="Times New Roman" w:hAnsi="Times New Roman" w:cs="Times New Roman"/>
                <w:color w:val="000000"/>
              </w:rPr>
              <w:t>; 6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75B215" w14:textId="4EA55FC7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9 (90.0</w:t>
            </w:r>
            <w:r>
              <w:rPr>
                <w:rFonts w:ascii="Times New Roman" w:hAnsi="Times New Roman" w:cs="Times New Roman"/>
                <w:color w:val="000000"/>
              </w:rPr>
              <w:t>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3DB30E" w14:textId="39583307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0.0</w:t>
            </w:r>
            <w:r>
              <w:rPr>
                <w:rFonts w:ascii="Times New Roman" w:hAnsi="Times New Roman" w:cs="Times New Roman"/>
                <w:color w:val="000000"/>
              </w:rPr>
              <w:t>; 4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5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60B21B6" w14:textId="07AA764D" w:rsidR="000C583D" w:rsidRPr="00F34042" w:rsidRDefault="00E93D17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0C583D" w:rsidRPr="00F3404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0.0</w:t>
            </w:r>
            <w:r w:rsidR="000C583D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16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C96E76">
              <w:rPr>
                <w:rFonts w:ascii="Times New Roman" w:hAnsi="Times New Roman" w:cs="Times New Roman"/>
                <w:color w:val="000000"/>
              </w:rPr>
              <w:t>68.8</w:t>
            </w:r>
            <w:r w:rsidR="000C583D"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419263F" w14:textId="31892AE3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3DD24A3" w14:textId="763F01CE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9 (90.0</w:t>
            </w:r>
            <w:r>
              <w:rPr>
                <w:rFonts w:ascii="Times New Roman" w:hAnsi="Times New Roman" w:cs="Times New Roman"/>
                <w:color w:val="000000"/>
              </w:rPr>
              <w:t>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C583D" w:rsidRPr="00825278" w14:paraId="02C3D717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C300D88" w14:textId="18B2D66F" w:rsidR="000C583D" w:rsidRPr="00825278" w:rsidRDefault="000C583D" w:rsidP="000C583D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Raleigh/Durham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83D779" w14:textId="6A3536A4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250">
              <w:rPr>
                <w:rFonts w:ascii="Times New Roman" w:hAnsi="Times New Roman" w:cs="Times New Roman"/>
                <w:color w:val="000000"/>
              </w:rPr>
              <w:t>9 (90.0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871250">
              <w:rPr>
                <w:rFonts w:ascii="Times New Roman" w:hAnsi="Times New Roman" w:cs="Times New Roman"/>
                <w:color w:val="000000"/>
              </w:rPr>
              <w:t>100.0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EEE1839" w14:textId="167E26B2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6ABA">
              <w:rPr>
                <w:rFonts w:ascii="Times New Roman" w:hAnsi="Times New Roman" w:cs="Times New Roman"/>
                <w:color w:val="000000"/>
              </w:rPr>
              <w:t>7 (70.0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216ABA">
              <w:rPr>
                <w:rFonts w:ascii="Times New Roman" w:hAnsi="Times New Roman" w:cs="Times New Roman"/>
                <w:color w:val="000000"/>
              </w:rPr>
              <w:t>89.7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F23FF53" w14:textId="009F2A79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6ABA">
              <w:rPr>
                <w:rFonts w:ascii="Times New Roman" w:hAnsi="Times New Roman" w:cs="Times New Roman"/>
                <w:color w:val="000000"/>
              </w:rPr>
              <w:t>7 (70.0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216ABA">
              <w:rPr>
                <w:rFonts w:ascii="Times New Roman" w:hAnsi="Times New Roman" w:cs="Times New Roman"/>
                <w:color w:val="000000"/>
              </w:rPr>
              <w:t>89.7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06EAF9" w14:textId="752D1316" w:rsidR="000C583D" w:rsidRPr="00F34042" w:rsidRDefault="00ED37DA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0C583D" w:rsidRPr="00F3404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0.0</w:t>
            </w:r>
            <w:r w:rsidR="000C583D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4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2.1</w:t>
            </w:r>
            <w:r w:rsidR="000C583D"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710171" w14:textId="5D42167F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950FB42" w14:textId="4B65F3E8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0.0</w:t>
            </w:r>
            <w:r>
              <w:rPr>
                <w:rFonts w:ascii="Times New Roman" w:hAnsi="Times New Roman" w:cs="Times New Roman"/>
                <w:color w:val="000000"/>
              </w:rPr>
              <w:t>; 4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5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C583D" w:rsidRPr="00F34042" w14:paraId="498742D8" w14:textId="77777777" w:rsidTr="00FA5D90">
        <w:trPr>
          <w:cantSplit/>
          <w:trHeight w:val="350"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E1F451B" w14:textId="0A2805B3" w:rsidR="000C583D" w:rsidRPr="00825278" w:rsidRDefault="000C583D" w:rsidP="008A15FC">
            <w:pPr>
              <w:adjustRightInd w:val="0"/>
              <w:spacing w:before="30" w:after="24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Tampa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0AAD5B0" w14:textId="214AE918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250">
              <w:rPr>
                <w:rFonts w:ascii="Times New Roman" w:hAnsi="Times New Roman" w:cs="Times New Roman"/>
                <w:color w:val="000000"/>
              </w:rPr>
              <w:t>9 (90.0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871250">
              <w:rPr>
                <w:rFonts w:ascii="Times New Roman" w:hAnsi="Times New Roman" w:cs="Times New Roman"/>
                <w:color w:val="000000"/>
              </w:rPr>
              <w:t>100.0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4D45FE2" w14:textId="51DD0114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3020">
              <w:rPr>
                <w:rFonts w:ascii="Times New Roman" w:hAnsi="Times New Roman" w:cs="Times New Roman"/>
                <w:color w:val="000000"/>
              </w:rPr>
              <w:t>9 (90.0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733020">
              <w:rPr>
                <w:rFonts w:ascii="Times New Roman" w:hAnsi="Times New Roman" w:cs="Times New Roman"/>
                <w:color w:val="000000"/>
              </w:rPr>
              <w:t>100.0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26F3B9E" w14:textId="267F416C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3020">
              <w:rPr>
                <w:rFonts w:ascii="Times New Roman" w:hAnsi="Times New Roman" w:cs="Times New Roman"/>
                <w:color w:val="000000"/>
              </w:rPr>
              <w:t>9 (90.0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733020">
              <w:rPr>
                <w:rFonts w:ascii="Times New Roman" w:hAnsi="Times New Roman" w:cs="Times New Roman"/>
                <w:color w:val="000000"/>
              </w:rPr>
              <w:t>100.0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04EEB90" w14:textId="7AFD87F3" w:rsidR="000C583D" w:rsidRPr="00F34042" w:rsidRDefault="009F61C9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3404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0.0; 4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EAFB64C" w14:textId="6B556C90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5F16A48" w14:textId="4732B0BF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C583D" w:rsidRPr="00825278" w14:paraId="6E7569F5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51C2784" w14:textId="77777777" w:rsidR="000C583D" w:rsidRPr="00825278" w:rsidRDefault="000C583D" w:rsidP="000C583D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D45D43">
              <w:rPr>
                <w:rFonts w:ascii="Times New Roman" w:hAnsi="Times New Roman" w:cs="Times New Roman"/>
                <w:b/>
                <w:bCs/>
                <w:color w:val="000000"/>
              </w:rPr>
              <w:t>Northeast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424E4FF" w14:textId="77777777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71CFA6" w14:textId="77777777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37D1F2" w14:textId="77777777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7E0510" w14:textId="77777777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94E99D" w14:textId="77777777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FD30BB8" w14:textId="77777777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C583D" w:rsidRPr="00825278" w14:paraId="64552028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96ECD39" w14:textId="2917332E" w:rsidR="000C583D" w:rsidRPr="00825278" w:rsidRDefault="000C583D" w:rsidP="000C583D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Boston</w:t>
            </w:r>
            <w:r>
              <w:rPr>
                <w:rFonts w:ascii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AC3C8DE" w14:textId="7EB36088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8.9</w:t>
            </w:r>
            <w:r>
              <w:rPr>
                <w:rFonts w:ascii="Times New Roman" w:hAnsi="Times New Roman" w:cs="Times New Roman"/>
                <w:color w:val="000000"/>
              </w:rPr>
              <w:t>; 54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FDB939" w14:textId="428B36BE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5 (55.6</w:t>
            </w:r>
            <w:r>
              <w:rPr>
                <w:rFonts w:ascii="Times New Roman" w:hAnsi="Times New Roman" w:cs="Times New Roman"/>
                <w:color w:val="000000"/>
              </w:rPr>
              <w:t>; 26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1.2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B7B1FA" w14:textId="71C0023E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5 (55.6</w:t>
            </w:r>
            <w:r>
              <w:rPr>
                <w:rFonts w:ascii="Times New Roman" w:hAnsi="Times New Roman" w:cs="Times New Roman"/>
                <w:color w:val="000000"/>
              </w:rPr>
              <w:t>; 26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1.2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33775E" w14:textId="6E2301F3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1.1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5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A775027" w14:textId="500ECA2D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4.5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E4ABD84" w14:textId="626F06C6" w:rsidR="000C583D" w:rsidRPr="00F34042" w:rsidRDefault="000C583D" w:rsidP="000C583D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66.7</w:t>
            </w:r>
            <w:r>
              <w:rPr>
                <w:rFonts w:ascii="Times New Roman" w:hAnsi="Times New Roman" w:cs="Times New Roman"/>
                <w:color w:val="000000"/>
              </w:rPr>
              <w:t>; 35.1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8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F34042" w14:paraId="6DE25320" w14:textId="77777777" w:rsidTr="00FA5D90">
        <w:trPr>
          <w:cantSplit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0BF8901" w14:textId="3899B1E1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New York</w:t>
            </w:r>
            <w:r>
              <w:rPr>
                <w:rFonts w:ascii="Times New Roman" w:hAnsi="Times New Roman" w:cs="Times New Roman"/>
                <w:color w:val="000000"/>
              </w:rPr>
              <w:t xml:space="preserve"> City (10)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EF7C979" w14:textId="5863BF62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F90631" w14:textId="05B1EA32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0.0</w:t>
            </w:r>
            <w:r>
              <w:rPr>
                <w:rFonts w:ascii="Times New Roman" w:hAnsi="Times New Roman" w:cs="Times New Roman"/>
                <w:color w:val="000000"/>
              </w:rPr>
              <w:t>; 10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0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6F5A78" w14:textId="1572409B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2 (20.0</w:t>
            </w:r>
            <w:r>
              <w:rPr>
                <w:rFonts w:ascii="Times New Roman" w:hAnsi="Times New Roman" w:cs="Times New Roman"/>
                <w:color w:val="000000"/>
              </w:rPr>
              <w:t>; 4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EE912C" w14:textId="5B2535E0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3442E2F" w14:textId="3D90BBBA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9AC9BCF" w14:textId="747E90E1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F34042" w14:paraId="447098A4" w14:textId="77777777" w:rsidTr="00053866">
        <w:trPr>
          <w:cantSplit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E9BE771" w14:textId="7D3B69A2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Philadelphia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E0A946B" w14:textId="3688FE6D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0.0</w:t>
            </w:r>
            <w:r>
              <w:rPr>
                <w:rFonts w:ascii="Times New Roman" w:hAnsi="Times New Roman" w:cs="Times New Roman"/>
                <w:color w:val="000000"/>
              </w:rPr>
              <w:t>; 4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5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ECB9D1" w14:textId="40956AA6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40.0</w:t>
            </w:r>
            <w:r>
              <w:rPr>
                <w:rFonts w:ascii="Times New Roman" w:hAnsi="Times New Roman" w:cs="Times New Roman"/>
                <w:color w:val="000000"/>
              </w:rPr>
              <w:t>; 16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8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A164CF" w14:textId="3F292DFC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40.0</w:t>
            </w:r>
            <w:r>
              <w:rPr>
                <w:rFonts w:ascii="Times New Roman" w:hAnsi="Times New Roman" w:cs="Times New Roman"/>
                <w:color w:val="000000"/>
              </w:rPr>
              <w:t>; 16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8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4A549E5" w14:textId="29D5E18F" w:rsidR="008B57E1" w:rsidRPr="00F34042" w:rsidRDefault="003E192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41090DD" w14:textId="0D3AE998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A922A61" w14:textId="28201A00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0.0</w:t>
            </w:r>
            <w:r>
              <w:rPr>
                <w:rFonts w:ascii="Times New Roman" w:hAnsi="Times New Roman" w:cs="Times New Roman"/>
                <w:color w:val="000000"/>
              </w:rPr>
              <w:t>; 4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5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07E27391" w14:textId="77777777" w:rsidTr="00053866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E9C9768" w14:textId="77777777" w:rsidR="008B57E1" w:rsidRPr="00825278" w:rsidRDefault="008B57E1" w:rsidP="008B57E1">
            <w:pPr>
              <w:adjustRightInd w:val="0"/>
              <w:spacing w:before="30" w:after="12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Washington D</w:t>
            </w:r>
            <w:r>
              <w:rPr>
                <w:rFonts w:ascii="Times New Roman" w:hAnsi="Times New Roman" w:cs="Times New Roman"/>
                <w:color w:val="000000"/>
              </w:rPr>
              <w:t>C (n = 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86943BA" w14:textId="72924B29" w:rsidR="008B57E1" w:rsidRPr="00F34042" w:rsidRDefault="008B57E1" w:rsidP="008B57E1">
            <w:pPr>
              <w:adjustRightInd w:val="0"/>
              <w:spacing w:before="3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0.0</w:t>
            </w:r>
            <w:r>
              <w:rPr>
                <w:rFonts w:ascii="Times New Roman" w:hAnsi="Times New Roman" w:cs="Times New Roman"/>
                <w:color w:val="000000"/>
              </w:rPr>
              <w:t>; 4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5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9581356" w14:textId="715A69F0" w:rsidR="008B57E1" w:rsidRPr="00F34042" w:rsidRDefault="008B57E1" w:rsidP="008B57E1">
            <w:pPr>
              <w:adjustRightInd w:val="0"/>
              <w:spacing w:before="3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5050">
              <w:rPr>
                <w:rFonts w:ascii="Times New Roman" w:hAnsi="Times New Roman" w:cs="Times New Roman"/>
                <w:color w:val="000000"/>
              </w:rPr>
              <w:t>5 (50.0; 23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485050">
              <w:rPr>
                <w:rFonts w:ascii="Times New Roman" w:hAnsi="Times New Roman" w:cs="Times New Roman"/>
                <w:color w:val="000000"/>
              </w:rPr>
              <w:t>76.3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2EA78C7" w14:textId="349F1ABE" w:rsidR="008B57E1" w:rsidRPr="00F34042" w:rsidRDefault="008B57E1" w:rsidP="008B57E1">
            <w:pPr>
              <w:adjustRightInd w:val="0"/>
              <w:spacing w:before="3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5050">
              <w:rPr>
                <w:rFonts w:ascii="Times New Roman" w:hAnsi="Times New Roman" w:cs="Times New Roman"/>
                <w:color w:val="000000"/>
              </w:rPr>
              <w:t>5 (50.0; 23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485050">
              <w:rPr>
                <w:rFonts w:ascii="Times New Roman" w:hAnsi="Times New Roman" w:cs="Times New Roman"/>
                <w:color w:val="000000"/>
              </w:rPr>
              <w:t>76.3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28160D" w14:textId="474971AA" w:rsidR="008B57E1" w:rsidRPr="00F34042" w:rsidRDefault="00E82C15" w:rsidP="008B57E1">
            <w:pPr>
              <w:adjustRightInd w:val="0"/>
              <w:spacing w:before="3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8B57E1" w:rsidRPr="00F34042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44444">
              <w:rPr>
                <w:rFonts w:ascii="Times New Roman" w:hAnsi="Times New Roman" w:cs="Times New Roman"/>
                <w:color w:val="000000"/>
              </w:rPr>
              <w:t>4</w:t>
            </w:r>
            <w:r w:rsidR="008B57E1" w:rsidRPr="00F34042">
              <w:rPr>
                <w:rFonts w:ascii="Times New Roman" w:hAnsi="Times New Roman" w:cs="Times New Roman"/>
                <w:color w:val="000000"/>
              </w:rPr>
              <w:t>0.0</w:t>
            </w:r>
            <w:r w:rsidR="008B57E1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A44444">
              <w:rPr>
                <w:rFonts w:ascii="Times New Roman" w:hAnsi="Times New Roman" w:cs="Times New Roman"/>
                <w:color w:val="000000"/>
              </w:rPr>
              <w:t>16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0F3859">
              <w:rPr>
                <w:rFonts w:ascii="Times New Roman" w:hAnsi="Times New Roman" w:cs="Times New Roman"/>
                <w:color w:val="000000"/>
              </w:rPr>
              <w:t>68.8</w:t>
            </w:r>
            <w:r w:rsidR="008B57E1"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E2CD8F" w14:textId="679A6EFB" w:rsidR="008B57E1" w:rsidRPr="00F34042" w:rsidRDefault="008B57E1" w:rsidP="008B57E1">
            <w:pPr>
              <w:adjustRightInd w:val="0"/>
              <w:spacing w:before="3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F4C2D0" w14:textId="2AA0866D" w:rsidR="008B57E1" w:rsidRPr="00F34042" w:rsidRDefault="008B57E1" w:rsidP="008B57E1">
            <w:pPr>
              <w:adjustRightInd w:val="0"/>
              <w:spacing w:before="3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3974F825" w14:textId="77777777" w:rsidTr="00053866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5783887" w14:textId="77777777" w:rsidR="008B57E1" w:rsidRPr="00825278" w:rsidRDefault="008B57E1" w:rsidP="008B57E1">
            <w:pPr>
              <w:adjustRightInd w:val="0"/>
              <w:spacing w:before="120" w:after="30"/>
              <w:rPr>
                <w:rFonts w:ascii="Times New Roman" w:hAnsi="Times New Roman" w:cs="Times New Roman"/>
                <w:color w:val="000000"/>
              </w:rPr>
            </w:pPr>
            <w:r w:rsidRPr="00D45D43">
              <w:rPr>
                <w:rFonts w:ascii="Times New Roman" w:hAnsi="Times New Roman" w:cs="Times New Roman"/>
                <w:b/>
                <w:bCs/>
                <w:color w:val="000000"/>
              </w:rPr>
              <w:t>Midwest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01D4505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EDB093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9BD67C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804025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2990E6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3A8B001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57E1" w:rsidRPr="00825278" w14:paraId="1FCCDBD9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7607EDA" w14:textId="36921BEE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Chicago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BEF621D" w14:textId="6B51C502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9 (90.0</w:t>
            </w:r>
            <w:r>
              <w:rPr>
                <w:rFonts w:ascii="Times New Roman" w:hAnsi="Times New Roman" w:cs="Times New Roman"/>
                <w:color w:val="000000"/>
              </w:rPr>
              <w:t>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93C21D" w14:textId="3AFFCD85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40.0</w:t>
            </w:r>
            <w:r>
              <w:rPr>
                <w:rFonts w:ascii="Times New Roman" w:hAnsi="Times New Roman" w:cs="Times New Roman"/>
                <w:color w:val="000000"/>
              </w:rPr>
              <w:t>; 16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8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8A8243" w14:textId="027C4176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2 (20.0</w:t>
            </w:r>
            <w:r>
              <w:rPr>
                <w:rFonts w:ascii="Times New Roman" w:hAnsi="Times New Roman" w:cs="Times New Roman"/>
                <w:color w:val="000000"/>
              </w:rPr>
              <w:t>; 4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B4393A" w14:textId="73E7ECAF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D044DB1" w14:textId="236FE4D9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14:paraId="29258786" w14:textId="16AB1933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9 (90.0</w:t>
            </w:r>
            <w:r>
              <w:rPr>
                <w:rFonts w:ascii="Times New Roman" w:hAnsi="Times New Roman" w:cs="Times New Roman"/>
                <w:color w:val="000000"/>
              </w:rPr>
              <w:t>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0B057122" w14:textId="77777777" w:rsidTr="00053866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11AE834" w14:textId="6755D425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Cleveland</w:t>
            </w:r>
            <w:r>
              <w:rPr>
                <w:rFonts w:ascii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04ADA99" w14:textId="3CF26E21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8.9</w:t>
            </w:r>
            <w:r>
              <w:rPr>
                <w:rFonts w:ascii="Times New Roman" w:hAnsi="Times New Roman" w:cs="Times New Roman"/>
                <w:color w:val="000000"/>
              </w:rPr>
              <w:t>; 54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B0F2E7" w14:textId="3B77AF19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5 (55.6</w:t>
            </w:r>
            <w:r>
              <w:rPr>
                <w:rFonts w:ascii="Times New Roman" w:hAnsi="Times New Roman" w:cs="Times New Roman"/>
                <w:color w:val="000000"/>
              </w:rPr>
              <w:t>; 26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1.2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636129" w14:textId="79851404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3.3</w:t>
            </w:r>
            <w:r>
              <w:rPr>
                <w:rFonts w:ascii="Times New Roman" w:hAnsi="Times New Roman" w:cs="Times New Roman"/>
                <w:color w:val="000000"/>
              </w:rPr>
              <w:t>; 11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4.9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93222F" w14:textId="015DD7AA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44.4</w:t>
            </w:r>
            <w:r>
              <w:rPr>
                <w:rFonts w:ascii="Times New Roman" w:hAnsi="Times New Roman" w:cs="Times New Roman"/>
                <w:color w:val="000000"/>
              </w:rPr>
              <w:t>; 18.8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3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933913" w14:textId="08275221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3.3</w:t>
            </w:r>
            <w:r>
              <w:rPr>
                <w:rFonts w:ascii="Times New Roman" w:hAnsi="Times New Roman" w:cs="Times New Roman"/>
                <w:color w:val="000000"/>
              </w:rPr>
              <w:t>; 11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4.9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0132C5" w14:textId="67866666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7.8</w:t>
            </w:r>
            <w:r>
              <w:rPr>
                <w:rFonts w:ascii="Times New Roman" w:hAnsi="Times New Roman" w:cs="Times New Roman"/>
                <w:color w:val="000000"/>
              </w:rPr>
              <w:t>; 44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4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58715B3D" w14:textId="77777777" w:rsidTr="00053866">
        <w:trPr>
          <w:cantSplit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AD1D65A" w14:textId="6D0C89EA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Detroit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F1932F5" w14:textId="2A13350E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0.0</w:t>
            </w:r>
            <w:r>
              <w:rPr>
                <w:rFonts w:ascii="Times New Roman" w:hAnsi="Times New Roman" w:cs="Times New Roman"/>
                <w:color w:val="000000"/>
              </w:rPr>
              <w:t>; 4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5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C4A902" w14:textId="3DE71BB9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40.0</w:t>
            </w:r>
            <w:r>
              <w:rPr>
                <w:rFonts w:ascii="Times New Roman" w:hAnsi="Times New Roman" w:cs="Times New Roman"/>
                <w:color w:val="000000"/>
              </w:rPr>
              <w:t>; 16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8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94A0EC" w14:textId="661F668A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40.0</w:t>
            </w:r>
            <w:r>
              <w:rPr>
                <w:rFonts w:ascii="Times New Roman" w:hAnsi="Times New Roman" w:cs="Times New Roman"/>
                <w:color w:val="000000"/>
              </w:rPr>
              <w:t>; 16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8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EE467E" w14:textId="5DADB045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131190" w14:textId="6B5035BC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9958738" w14:textId="7F2A51FF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34D4C843" w14:textId="77777777" w:rsidTr="00053866">
        <w:trPr>
          <w:cantSplit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FC62295" w14:textId="68DF6F5E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lastRenderedPageBreak/>
              <w:t>Indianapolis</w:t>
            </w:r>
            <w:r>
              <w:rPr>
                <w:rFonts w:ascii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F29656D" w14:textId="1598A8A3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66.7</w:t>
            </w:r>
            <w:r>
              <w:rPr>
                <w:rFonts w:ascii="Times New Roman" w:hAnsi="Times New Roman" w:cs="Times New Roman"/>
                <w:color w:val="000000"/>
              </w:rPr>
              <w:t>; 35.1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8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24E263" w14:textId="1C8A3894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3.3</w:t>
            </w:r>
            <w:r>
              <w:rPr>
                <w:rFonts w:ascii="Times New Roman" w:hAnsi="Times New Roman" w:cs="Times New Roman"/>
                <w:color w:val="000000"/>
              </w:rPr>
              <w:t>; 11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4.9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0DB6FF" w14:textId="7DA9448D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3.3</w:t>
            </w:r>
            <w:r>
              <w:rPr>
                <w:rFonts w:ascii="Times New Roman" w:hAnsi="Times New Roman" w:cs="Times New Roman"/>
                <w:color w:val="000000"/>
              </w:rPr>
              <w:t>; 11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4.9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3235F8" w14:textId="61B7DDAA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1.1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5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24D4310" w14:textId="65BFBA1E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4.5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91279BA" w14:textId="0753F84E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5 (55.6</w:t>
            </w:r>
            <w:r>
              <w:rPr>
                <w:rFonts w:ascii="Times New Roman" w:hAnsi="Times New Roman" w:cs="Times New Roman"/>
                <w:color w:val="000000"/>
              </w:rPr>
              <w:t>; 26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1.2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49A7BCB6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2137732" w14:textId="785568EF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Kansas City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FD0B699" w14:textId="3B696EED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9 (90.0</w:t>
            </w:r>
            <w:r>
              <w:rPr>
                <w:rFonts w:ascii="Times New Roman" w:hAnsi="Times New Roman" w:cs="Times New Roman"/>
                <w:color w:val="000000"/>
              </w:rPr>
              <w:t>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F9C19B" w14:textId="56D1427A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40.0</w:t>
            </w:r>
            <w:r>
              <w:rPr>
                <w:rFonts w:ascii="Times New Roman" w:hAnsi="Times New Roman" w:cs="Times New Roman"/>
                <w:color w:val="000000"/>
              </w:rPr>
              <w:t>; 16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8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852FBA" w14:textId="34F02DFE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40.0</w:t>
            </w:r>
            <w:r>
              <w:rPr>
                <w:rFonts w:ascii="Times New Roman" w:hAnsi="Times New Roman" w:cs="Times New Roman"/>
                <w:color w:val="000000"/>
              </w:rPr>
              <w:t>; 16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8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84B2EF" w14:textId="7D2143C9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9D155C9" w14:textId="0032600C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ED4ED7C" w14:textId="279B60BC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60.0</w:t>
            </w:r>
            <w:r>
              <w:rPr>
                <w:rFonts w:ascii="Times New Roman" w:hAnsi="Times New Roman" w:cs="Times New Roman"/>
                <w:color w:val="000000"/>
              </w:rPr>
              <w:t>; 31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3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6DD45978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2FF65F6" w14:textId="65A9D668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Minneapolis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F77205" w14:textId="0EDAE4DE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0 (100</w:t>
            </w:r>
            <w:r>
              <w:rPr>
                <w:rFonts w:ascii="Times New Roman" w:hAnsi="Times New Roman" w:cs="Times New Roman"/>
                <w:color w:val="000000"/>
              </w:rPr>
              <w:t>; 6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1DE19FB" w14:textId="7E8ACEF8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7E6">
              <w:rPr>
                <w:rFonts w:ascii="Times New Roman" w:hAnsi="Times New Roman" w:cs="Times New Roman"/>
                <w:color w:val="000000"/>
              </w:rPr>
              <w:t>7 (70.0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0407E6">
              <w:rPr>
                <w:rFonts w:ascii="Times New Roman" w:hAnsi="Times New Roman" w:cs="Times New Roman"/>
                <w:color w:val="000000"/>
              </w:rPr>
              <w:t>89.7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097AF2B" w14:textId="2E32F462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7E6">
              <w:rPr>
                <w:rFonts w:ascii="Times New Roman" w:hAnsi="Times New Roman" w:cs="Times New Roman"/>
                <w:color w:val="000000"/>
              </w:rPr>
              <w:t>7 (70.0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0407E6">
              <w:rPr>
                <w:rFonts w:ascii="Times New Roman" w:hAnsi="Times New Roman" w:cs="Times New Roman"/>
                <w:color w:val="000000"/>
              </w:rPr>
              <w:t>89.7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27B732" w14:textId="73D629D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2 (20.0</w:t>
            </w:r>
            <w:r>
              <w:rPr>
                <w:rFonts w:ascii="Times New Roman" w:hAnsi="Times New Roman" w:cs="Times New Roman"/>
                <w:color w:val="000000"/>
              </w:rPr>
              <w:t>; 4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CABEA4E" w14:textId="7A101FED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14:paraId="1A4896F8" w14:textId="57A5CCFE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0ADF97F5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6794556" w14:textId="23EED1A5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St Louis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565A7B7" w14:textId="0EB61CE5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9 (90.0</w:t>
            </w:r>
            <w:r>
              <w:rPr>
                <w:rFonts w:ascii="Times New Roman" w:hAnsi="Times New Roman" w:cs="Times New Roman"/>
                <w:color w:val="000000"/>
              </w:rPr>
              <w:t>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E00F84" w14:textId="7B7F30E3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60.0</w:t>
            </w:r>
            <w:r w:rsidR="00C65F3C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263B40">
              <w:rPr>
                <w:rFonts w:ascii="Times New Roman" w:hAnsi="Times New Roman" w:cs="Times New Roman"/>
                <w:color w:val="000000"/>
              </w:rPr>
              <w:t>31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263B40">
              <w:rPr>
                <w:rFonts w:ascii="Times New Roman" w:hAnsi="Times New Roman" w:cs="Times New Roman"/>
                <w:color w:val="000000"/>
              </w:rPr>
              <w:t>83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C0147E" w14:textId="5983816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0.0</w:t>
            </w:r>
            <w:r>
              <w:rPr>
                <w:rFonts w:ascii="Times New Roman" w:hAnsi="Times New Roman" w:cs="Times New Roman"/>
                <w:color w:val="000000"/>
              </w:rPr>
              <w:t>; 10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0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8DF01EF" w14:textId="25083FE2" w:rsidR="008B57E1" w:rsidRPr="00F34042" w:rsidRDefault="00D96BA0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8B57E1" w:rsidRPr="00F34042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F1C6F">
              <w:rPr>
                <w:rFonts w:ascii="Times New Roman" w:hAnsi="Times New Roman" w:cs="Times New Roman"/>
                <w:color w:val="000000"/>
              </w:rPr>
              <w:t>30.0</w:t>
            </w:r>
            <w:r w:rsidR="008B57E1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5F1C6F">
              <w:rPr>
                <w:rFonts w:ascii="Times New Roman" w:hAnsi="Times New Roman" w:cs="Times New Roman"/>
                <w:color w:val="000000"/>
              </w:rPr>
              <w:t>10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5D5AC7">
              <w:rPr>
                <w:rFonts w:ascii="Times New Roman" w:hAnsi="Times New Roman" w:cs="Times New Roman"/>
                <w:color w:val="000000"/>
              </w:rPr>
              <w:t>60.8</w:t>
            </w:r>
            <w:r w:rsidR="008B57E1"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E5A17B3" w14:textId="4887976B" w:rsidR="008B57E1" w:rsidRPr="00F34042" w:rsidRDefault="005D5AC7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14BFAC0" w14:textId="14C8C74E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9 (90.0</w:t>
            </w:r>
            <w:r>
              <w:rPr>
                <w:rFonts w:ascii="Times New Roman" w:hAnsi="Times New Roman" w:cs="Times New Roman"/>
                <w:color w:val="000000"/>
              </w:rPr>
              <w:t>; 57.4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17C2E1CE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ED53D63" w14:textId="77777777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D45D43">
              <w:rPr>
                <w:rFonts w:ascii="Times New Roman" w:hAnsi="Times New Roman" w:cs="Times New Roman"/>
                <w:b/>
                <w:bCs/>
                <w:color w:val="000000"/>
              </w:rPr>
              <w:t>West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5A0DF53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A43D41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CED91A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6BA943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4961FC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740B093" w14:textId="7777777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B57E1" w:rsidRPr="00825278" w14:paraId="08DD0DBE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A5D4C9E" w14:textId="7904D83B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Albuquerque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8510664" w14:textId="7592B03B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6EFEA0" w14:textId="177FD0C8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0.0</w:t>
            </w:r>
            <w:r>
              <w:rPr>
                <w:rFonts w:ascii="Times New Roman" w:hAnsi="Times New Roman" w:cs="Times New Roman"/>
                <w:color w:val="000000"/>
              </w:rPr>
              <w:t>; 10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0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2B00DD" w14:textId="1D793A30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0.0</w:t>
            </w:r>
            <w:r>
              <w:rPr>
                <w:rFonts w:ascii="Times New Roman" w:hAnsi="Times New Roman" w:cs="Times New Roman"/>
                <w:color w:val="000000"/>
              </w:rPr>
              <w:t>; 10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0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CCF5B9" w14:textId="4EB9F963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2 (20.0</w:t>
            </w:r>
            <w:r>
              <w:rPr>
                <w:rFonts w:ascii="Times New Roman" w:hAnsi="Times New Roman" w:cs="Times New Roman"/>
                <w:color w:val="000000"/>
              </w:rPr>
              <w:t>; 4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2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FBB970" w14:textId="4FA11C69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505C17F" w14:textId="72CBD2FD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2931BD58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364D504" w14:textId="2EAE80D9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Bakersfield</w:t>
            </w:r>
            <w:r>
              <w:rPr>
                <w:rFonts w:ascii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E4CCD9F" w14:textId="106A34DD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7.8</w:t>
            </w:r>
            <w:r>
              <w:rPr>
                <w:rFonts w:ascii="Times New Roman" w:hAnsi="Times New Roman" w:cs="Times New Roman"/>
                <w:color w:val="000000"/>
              </w:rPr>
              <w:t>; 44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4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793E6E" w14:textId="557ACCFD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4 (44.</w:t>
            </w:r>
            <w:r>
              <w:rPr>
                <w:rFonts w:ascii="Times New Roman" w:hAnsi="Times New Roman" w:cs="Times New Roman"/>
                <w:color w:val="000000"/>
              </w:rPr>
              <w:t>3; 18.8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3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5CCA91" w14:textId="6316E36B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4.5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D3F6E3" w14:textId="001F741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3.3</w:t>
            </w:r>
            <w:r>
              <w:rPr>
                <w:rFonts w:ascii="Times New Roman" w:hAnsi="Times New Roman" w:cs="Times New Roman"/>
                <w:color w:val="000000"/>
              </w:rPr>
              <w:t>; 11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4.9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B356FA" w14:textId="51B53F44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2 (22.2</w:t>
            </w:r>
            <w:r>
              <w:rPr>
                <w:rFonts w:ascii="Times New Roman" w:hAnsi="Times New Roman" w:cs="Times New Roman"/>
                <w:color w:val="000000"/>
              </w:rPr>
              <w:t>; 5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5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41C9FF9" w14:textId="3148F44A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7.8</w:t>
            </w:r>
            <w:r>
              <w:rPr>
                <w:rFonts w:ascii="Times New Roman" w:hAnsi="Times New Roman" w:cs="Times New Roman"/>
                <w:color w:val="000000"/>
              </w:rPr>
              <w:t>; 44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4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0A3CE585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439A10C" w14:textId="20B28C89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Boise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1E43F85" w14:textId="56D081EA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60.0</w:t>
            </w:r>
            <w:r>
              <w:rPr>
                <w:rFonts w:ascii="Times New Roman" w:hAnsi="Times New Roman" w:cs="Times New Roman"/>
                <w:color w:val="000000"/>
              </w:rPr>
              <w:t>; 31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3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65BC64" w14:textId="1814CF58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F91176" w14:textId="71631492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1F9A22" w14:textId="01190853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A68E204" w14:textId="3860FF31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4B3A139" w14:textId="7C2AC6A0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60.0</w:t>
            </w:r>
            <w:r>
              <w:rPr>
                <w:rFonts w:ascii="Times New Roman" w:hAnsi="Times New Roman" w:cs="Times New Roman"/>
                <w:color w:val="000000"/>
              </w:rPr>
              <w:t>; 31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3.3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13D0BAA6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D3DE2AD" w14:textId="76ABE29B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Denver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A2DEC01" w14:textId="1012ECE7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C39E15" w14:textId="4117084D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2 (20.0</w:t>
            </w:r>
            <w:r>
              <w:rPr>
                <w:rFonts w:ascii="Times New Roman" w:hAnsi="Times New Roman" w:cs="Times New Roman"/>
                <w:color w:val="000000"/>
              </w:rPr>
              <w:t>; 4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945C8C" w14:textId="2BA63629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3AF6DA7" w14:textId="2278819D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0E972D" w14:textId="041118CA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14:paraId="36CA8EB0" w14:textId="1EF0AC11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1FC8E454" w14:textId="77777777" w:rsidTr="00FA5D90">
        <w:trPr>
          <w:cantSplit/>
        </w:trPr>
        <w:tc>
          <w:tcPr>
            <w:tcW w:w="252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9953B6F" w14:textId="44415291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Los Angeles</w:t>
            </w:r>
            <w:r>
              <w:rPr>
                <w:rFonts w:ascii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D15F5F3" w14:textId="1205C1E0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7.8</w:t>
            </w:r>
            <w:r>
              <w:rPr>
                <w:rFonts w:ascii="Times New Roman" w:hAnsi="Times New Roman" w:cs="Times New Roman"/>
                <w:color w:val="000000"/>
              </w:rPr>
              <w:t>; 44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4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89694E" w14:textId="01EB5C9C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4.5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899C342" w14:textId="3D4C82EC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6EED">
              <w:rPr>
                <w:rFonts w:ascii="Times New Roman" w:hAnsi="Times New Roman" w:cs="Times New Roman"/>
                <w:color w:val="000000"/>
              </w:rPr>
              <w:t>0 (0.0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C76EED">
              <w:rPr>
                <w:rFonts w:ascii="Times New Roman" w:hAnsi="Times New Roman" w:cs="Times New Roman"/>
                <w:color w:val="000000"/>
              </w:rPr>
              <w:t>34.5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DE4805D" w14:textId="3B475EB2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6EED">
              <w:rPr>
                <w:rFonts w:ascii="Times New Roman" w:hAnsi="Times New Roman" w:cs="Times New Roman"/>
                <w:color w:val="000000"/>
              </w:rPr>
              <w:t>0 (0.0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C76EED">
              <w:rPr>
                <w:rFonts w:ascii="Times New Roman" w:hAnsi="Times New Roman" w:cs="Times New Roman"/>
                <w:color w:val="000000"/>
              </w:rPr>
              <w:t>34.5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21D2AE8" w14:textId="3C089DAB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6EED">
              <w:rPr>
                <w:rFonts w:ascii="Times New Roman" w:hAnsi="Times New Roman" w:cs="Times New Roman"/>
                <w:color w:val="000000"/>
              </w:rPr>
              <w:t>0 (0.0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C76EED">
              <w:rPr>
                <w:rFonts w:ascii="Times New Roman" w:hAnsi="Times New Roman" w:cs="Times New Roman"/>
                <w:color w:val="000000"/>
              </w:rPr>
              <w:t>34.5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403C5D3" w14:textId="31957C25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7.8</w:t>
            </w:r>
            <w:r>
              <w:rPr>
                <w:rFonts w:ascii="Times New Roman" w:hAnsi="Times New Roman" w:cs="Times New Roman"/>
                <w:color w:val="000000"/>
              </w:rPr>
              <w:t>; 44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4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2EB313ED" w14:textId="77777777" w:rsidTr="00FA5D90">
        <w:trPr>
          <w:cantSplit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8EC3896" w14:textId="5617191E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Phoenix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943DD0A" w14:textId="4EC854CF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0 (100</w:t>
            </w:r>
            <w:r>
              <w:rPr>
                <w:rFonts w:ascii="Times New Roman" w:hAnsi="Times New Roman" w:cs="Times New Roman"/>
                <w:color w:val="000000"/>
              </w:rPr>
              <w:t>; 6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837690" w14:textId="766A59F8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69A">
              <w:rPr>
                <w:rFonts w:ascii="Times New Roman" w:hAnsi="Times New Roman" w:cs="Times New Roman"/>
                <w:color w:val="000000"/>
              </w:rPr>
              <w:t>5 (50.0; 23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F2069A">
              <w:rPr>
                <w:rFonts w:ascii="Times New Roman" w:hAnsi="Times New Roman" w:cs="Times New Roman"/>
                <w:color w:val="000000"/>
              </w:rPr>
              <w:t>76.3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68596A" w14:textId="690A77F3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69A">
              <w:rPr>
                <w:rFonts w:ascii="Times New Roman" w:hAnsi="Times New Roman" w:cs="Times New Roman"/>
                <w:color w:val="000000"/>
              </w:rPr>
              <w:t>5 (50.0; 23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F2069A">
              <w:rPr>
                <w:rFonts w:ascii="Times New Roman" w:hAnsi="Times New Roman" w:cs="Times New Roman"/>
                <w:color w:val="000000"/>
              </w:rPr>
              <w:t>76.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3B0EF4" w14:textId="51A8A508" w:rsidR="008B57E1" w:rsidRPr="00F34042" w:rsidRDefault="002C756E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B95924" w14:textId="4DCFF222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715">
              <w:rPr>
                <w:rFonts w:ascii="Times New Roman" w:hAnsi="Times New Roman" w:cs="Times New Roman"/>
                <w:color w:val="000000"/>
              </w:rPr>
              <w:t>0 (0.0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7B2715">
              <w:rPr>
                <w:rFonts w:ascii="Times New Roman" w:hAnsi="Times New Roman" w:cs="Times New Roman"/>
                <w:color w:val="000000"/>
              </w:rPr>
              <w:t>32.1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49DA441" w14:textId="3D88CE1B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0 (100</w:t>
            </w:r>
            <w:r>
              <w:rPr>
                <w:rFonts w:ascii="Times New Roman" w:hAnsi="Times New Roman" w:cs="Times New Roman"/>
                <w:color w:val="000000"/>
              </w:rPr>
              <w:t>; 6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B57E1" w:rsidRPr="00825278" w14:paraId="42116C10" w14:textId="77777777" w:rsidTr="00FA5D90">
        <w:trPr>
          <w:cantSplit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7103B6C" w14:textId="4E3942C7" w:rsidR="008B57E1" w:rsidRPr="00825278" w:rsidRDefault="008B57E1" w:rsidP="008B57E1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Portland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4C46D49" w14:textId="4457ADC9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0.0</w:t>
            </w:r>
            <w:r>
              <w:rPr>
                <w:rFonts w:ascii="Times New Roman" w:hAnsi="Times New Roman" w:cs="Times New Roman"/>
                <w:color w:val="000000"/>
              </w:rPr>
              <w:t>; 4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5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A15532" w14:textId="72B2D8E6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4E4A89" w14:textId="5237EA70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8E4ED9" w14:textId="4629A055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73B5F2" w14:textId="45F8A7F5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715">
              <w:rPr>
                <w:rFonts w:ascii="Times New Roman" w:hAnsi="Times New Roman" w:cs="Times New Roman"/>
                <w:color w:val="000000"/>
              </w:rPr>
              <w:t>0 (0.0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7B2715">
              <w:rPr>
                <w:rFonts w:ascii="Times New Roman" w:hAnsi="Times New Roman" w:cs="Times New Roman"/>
                <w:color w:val="000000"/>
              </w:rPr>
              <w:t>32.1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417D9F6" w14:textId="6F503BFD" w:rsidR="008B57E1" w:rsidRPr="00F34042" w:rsidRDefault="008B57E1" w:rsidP="008B57E1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0.0</w:t>
            </w:r>
            <w:r>
              <w:rPr>
                <w:rFonts w:ascii="Times New Roman" w:hAnsi="Times New Roman" w:cs="Times New Roman"/>
                <w:color w:val="000000"/>
              </w:rPr>
              <w:t>; 4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5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57F10" w:rsidRPr="00825278" w14:paraId="13A4C0BD" w14:textId="77777777" w:rsidTr="00FA5D90">
        <w:trPr>
          <w:cantSplit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16B7668" w14:textId="2F10A6CD" w:rsidR="00457F10" w:rsidRPr="00825278" w:rsidRDefault="00457F10" w:rsidP="00457F10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Sacramento</w:t>
            </w:r>
            <w:r>
              <w:rPr>
                <w:rFonts w:ascii="Times New Roman" w:hAnsi="Times New Roman" w:cs="Times New Roman"/>
                <w:color w:val="000000"/>
              </w:rPr>
              <w:t xml:space="preserve"> (7)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2AA5066" w14:textId="741A5EE1" w:rsidR="00457F10" w:rsidRPr="00F34042" w:rsidRDefault="00457F10" w:rsidP="00457F10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100</w:t>
            </w:r>
            <w:r>
              <w:rPr>
                <w:rFonts w:ascii="Times New Roman" w:hAnsi="Times New Roman" w:cs="Times New Roman"/>
                <w:color w:val="000000"/>
              </w:rPr>
              <w:t>; 59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0.0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DAF9A6" w14:textId="32B6D540" w:rsidR="00457F10" w:rsidRPr="00F34042" w:rsidRDefault="00457F10" w:rsidP="00457F10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4.3</w:t>
            </w:r>
            <w:r>
              <w:rPr>
                <w:rFonts w:ascii="Times New Roman" w:hAnsi="Times New Roman" w:cs="Times New Roman"/>
                <w:color w:val="000000"/>
              </w:rPr>
              <w:t>; 0.5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3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DA82FAC" w14:textId="2B1FC74D" w:rsidR="00457F10" w:rsidRPr="00F34042" w:rsidRDefault="00457F10" w:rsidP="00457F10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09A0">
              <w:rPr>
                <w:rFonts w:ascii="Times New Roman" w:hAnsi="Times New Roman" w:cs="Times New Roman"/>
                <w:color w:val="000000"/>
              </w:rPr>
              <w:t>1 (14.3; 0.5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DC09A0">
              <w:rPr>
                <w:rFonts w:ascii="Times New Roman" w:hAnsi="Times New Roman" w:cs="Times New Roman"/>
                <w:color w:val="000000"/>
              </w:rPr>
              <w:t>53.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839A636" w14:textId="7D2DA0A6" w:rsidR="00457F10" w:rsidRPr="00F34042" w:rsidRDefault="00457F10" w:rsidP="00457F10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09A0">
              <w:rPr>
                <w:rFonts w:ascii="Times New Roman" w:hAnsi="Times New Roman" w:cs="Times New Roman"/>
                <w:color w:val="000000"/>
              </w:rPr>
              <w:t>1 (14.3; 0.5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DC09A0">
              <w:rPr>
                <w:rFonts w:ascii="Times New Roman" w:hAnsi="Times New Roman" w:cs="Times New Roman"/>
                <w:color w:val="000000"/>
              </w:rPr>
              <w:t>53.4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6AA3F75" w14:textId="5A78EBAD" w:rsidR="00457F10" w:rsidRPr="00F34042" w:rsidRDefault="00457F10" w:rsidP="00457F10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09A0">
              <w:rPr>
                <w:rFonts w:ascii="Times New Roman" w:hAnsi="Times New Roman" w:cs="Times New Roman"/>
                <w:color w:val="000000"/>
              </w:rPr>
              <w:t>1 (14.3; 0.5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Pr="00DC09A0">
              <w:rPr>
                <w:rFonts w:ascii="Times New Roman" w:hAnsi="Times New Roman" w:cs="Times New Roman"/>
                <w:color w:val="000000"/>
              </w:rPr>
              <w:t>53.4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C513D2D" w14:textId="6BF630EC" w:rsidR="00457F10" w:rsidRPr="00F34042" w:rsidRDefault="00457F10" w:rsidP="00457F10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6 (85.7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6F1885">
              <w:rPr>
                <w:rFonts w:ascii="Times New Roman" w:hAnsi="Times New Roman" w:cs="Times New Roman"/>
                <w:color w:val="000000"/>
              </w:rPr>
              <w:t>46.7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 w:rsidR="006F1885">
              <w:rPr>
                <w:rFonts w:ascii="Times New Roman" w:hAnsi="Times New Roman" w:cs="Times New Roman"/>
                <w:color w:val="000000"/>
              </w:rPr>
              <w:t>99.5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76938" w:rsidRPr="00825278" w14:paraId="332B60D3" w14:textId="77777777" w:rsidTr="00FA5D90">
        <w:trPr>
          <w:cantSplit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282E0E3" w14:textId="6D4BF6C8" w:rsidR="00E76938" w:rsidRPr="00825278" w:rsidRDefault="00E76938" w:rsidP="00E76938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Seattle</w:t>
            </w:r>
            <w:r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1FA3037" w14:textId="5EBFCF35" w:rsidR="00E76938" w:rsidRPr="00F34042" w:rsidRDefault="00E76938" w:rsidP="00E76938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8 (80.0</w:t>
            </w:r>
            <w:r>
              <w:rPr>
                <w:rFonts w:ascii="Times New Roman" w:hAnsi="Times New Roman" w:cs="Times New Roman"/>
                <w:color w:val="000000"/>
              </w:rPr>
              <w:t>; 47.9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5.4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18A052" w14:textId="7F7D1FA8" w:rsidR="00E76938" w:rsidRPr="00F34042" w:rsidRDefault="00E76938" w:rsidP="00E76938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3 (30.0</w:t>
            </w:r>
            <w:r>
              <w:rPr>
                <w:rFonts w:ascii="Times New Roman" w:hAnsi="Times New Roman" w:cs="Times New Roman"/>
                <w:color w:val="000000"/>
              </w:rPr>
              <w:t>; 10.3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0.8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CB4AAD" w14:textId="7E347673" w:rsidR="00E76938" w:rsidRPr="00F34042" w:rsidRDefault="00E76938" w:rsidP="00E76938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2 (20.0</w:t>
            </w:r>
            <w:r>
              <w:rPr>
                <w:rFonts w:ascii="Times New Roman" w:hAnsi="Times New Roman" w:cs="Times New Roman"/>
                <w:color w:val="000000"/>
              </w:rPr>
              <w:t>; 4.6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2.1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FC7D01" w14:textId="3DB114E3" w:rsidR="00E76938" w:rsidRPr="00F34042" w:rsidRDefault="00E76938" w:rsidP="00E76938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546502" w14:textId="4D7B0CB9" w:rsidR="00E76938" w:rsidRPr="00F34042" w:rsidRDefault="00E76938" w:rsidP="00E76938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1 (1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2.6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3B3C8CE" w14:textId="04A40142" w:rsidR="00E76938" w:rsidRPr="00F34042" w:rsidRDefault="00E76938" w:rsidP="00E76938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042">
              <w:rPr>
                <w:rFonts w:ascii="Times New Roman" w:hAnsi="Times New Roman" w:cs="Times New Roman"/>
                <w:color w:val="000000"/>
              </w:rPr>
              <w:t>7 (70.0</w:t>
            </w:r>
            <w:r>
              <w:rPr>
                <w:rFonts w:ascii="Times New Roman" w:hAnsi="Times New Roman" w:cs="Times New Roman"/>
                <w:color w:val="000000"/>
              </w:rPr>
              <w:t>; 39.2</w:t>
            </w:r>
            <w:r w:rsidR="0046714A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9.7</w:t>
            </w:r>
            <w:r w:rsidRPr="00F340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222E5E43" w14:textId="26CCADD8" w:rsidR="00434BDB" w:rsidRPr="00ED3B1F" w:rsidRDefault="003F547B" w:rsidP="00E27DB5">
      <w:pPr>
        <w:adjustRightInd w:val="0"/>
        <w:spacing w:after="0"/>
        <w:ind w:left="-720"/>
        <w:rPr>
          <w:rFonts w:ascii="Times New Roman" w:hAnsi="Times New Roman" w:cs="Times New Roman"/>
          <w:color w:val="000000"/>
        </w:rPr>
      </w:pPr>
      <w:r w:rsidRPr="006C0FA1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434BDB" w:rsidRPr="00ED3B1F">
        <w:rPr>
          <w:rFonts w:ascii="Times New Roman" w:hAnsi="Times New Roman" w:cs="Times New Roman"/>
          <w:color w:val="000000"/>
        </w:rPr>
        <w:t>Percentages based on the number of positive dog</w:t>
      </w:r>
      <w:r w:rsidR="00CD6359">
        <w:rPr>
          <w:rFonts w:ascii="Times New Roman" w:hAnsi="Times New Roman" w:cs="Times New Roman"/>
          <w:color w:val="000000"/>
        </w:rPr>
        <w:t xml:space="preserve"> park</w:t>
      </w:r>
      <w:r w:rsidR="00434BDB" w:rsidRPr="00ED3B1F">
        <w:rPr>
          <w:rFonts w:ascii="Times New Roman" w:hAnsi="Times New Roman" w:cs="Times New Roman"/>
          <w:color w:val="000000"/>
        </w:rPr>
        <w:t>s in a city as the numerator and total of dog</w:t>
      </w:r>
      <w:r w:rsidR="00CD6359">
        <w:rPr>
          <w:rFonts w:ascii="Times New Roman" w:hAnsi="Times New Roman" w:cs="Times New Roman"/>
          <w:color w:val="000000"/>
        </w:rPr>
        <w:t xml:space="preserve"> park</w:t>
      </w:r>
      <w:r w:rsidR="00434BDB" w:rsidRPr="00ED3B1F">
        <w:rPr>
          <w:rFonts w:ascii="Times New Roman" w:hAnsi="Times New Roman" w:cs="Times New Roman"/>
          <w:color w:val="000000"/>
        </w:rPr>
        <w:t xml:space="preserve">s sampled in that city as </w:t>
      </w:r>
      <w:proofErr w:type="gramStart"/>
      <w:r w:rsidR="00434BDB" w:rsidRPr="00ED3B1F">
        <w:rPr>
          <w:rFonts w:ascii="Times New Roman" w:hAnsi="Times New Roman" w:cs="Times New Roman"/>
          <w:color w:val="000000"/>
        </w:rPr>
        <w:t>denominator;</w:t>
      </w:r>
      <w:proofErr w:type="gramEnd"/>
      <w:r w:rsidR="00434BDB" w:rsidRPr="00ED3B1F">
        <w:rPr>
          <w:rFonts w:ascii="Times New Roman" w:hAnsi="Times New Roman" w:cs="Times New Roman"/>
          <w:color w:val="000000"/>
        </w:rPr>
        <w:t xml:space="preserve"> </w:t>
      </w:r>
    </w:p>
    <w:p w14:paraId="67E3017C" w14:textId="3184BA29" w:rsidR="00434BDB" w:rsidRPr="00ED3B1F" w:rsidRDefault="00434BDB" w:rsidP="00E27DB5">
      <w:pPr>
        <w:adjustRightInd w:val="0"/>
        <w:spacing w:before="10" w:after="10"/>
        <w:ind w:left="-720"/>
        <w:rPr>
          <w:rFonts w:ascii="Times New Roman" w:hAnsi="Times New Roman" w:cs="Times New Roman"/>
        </w:rPr>
      </w:pPr>
      <w:r w:rsidRPr="00ED3B1F">
        <w:rPr>
          <w:rFonts w:ascii="Times New Roman" w:hAnsi="Times New Roman" w:cs="Times New Roman"/>
          <w:b/>
          <w:bCs/>
          <w:color w:val="000000"/>
          <w:vertAlign w:val="superscript"/>
        </w:rPr>
        <w:t>*</w:t>
      </w:r>
      <w:r w:rsidRPr="00ED3B1F">
        <w:rPr>
          <w:rFonts w:ascii="Times New Roman" w:hAnsi="Times New Roman" w:cs="Times New Roman"/>
          <w:color w:val="000000"/>
        </w:rPr>
        <w:t>Includes species of hookworm</w:t>
      </w:r>
      <w:r w:rsidR="001421C5">
        <w:rPr>
          <w:rFonts w:ascii="Times New Roman" w:hAnsi="Times New Roman" w:cs="Times New Roman"/>
          <w:color w:val="000000"/>
        </w:rPr>
        <w:t>s</w:t>
      </w:r>
      <w:r w:rsidR="0046714A">
        <w:rPr>
          <w:rFonts w:ascii="Times New Roman" w:hAnsi="Times New Roman" w:cs="Times New Roman"/>
          <w:color w:val="000000"/>
        </w:rPr>
        <w:t>–</w:t>
      </w:r>
      <w:r w:rsidR="004D4055" w:rsidRPr="00ED3B1F">
        <w:rPr>
          <w:rFonts w:ascii="Times New Roman" w:hAnsi="Times New Roman" w:cs="Times New Roman"/>
          <w:color w:val="000000"/>
        </w:rPr>
        <w:t>whipworm</w:t>
      </w:r>
      <w:r w:rsidR="001421C5">
        <w:rPr>
          <w:rFonts w:ascii="Times New Roman" w:hAnsi="Times New Roman" w:cs="Times New Roman"/>
          <w:color w:val="000000"/>
        </w:rPr>
        <w:t>s</w:t>
      </w:r>
      <w:r w:rsidR="0046714A">
        <w:rPr>
          <w:rFonts w:ascii="Times New Roman" w:hAnsi="Times New Roman" w:cs="Times New Roman"/>
          <w:color w:val="000000"/>
        </w:rPr>
        <w:t>–</w:t>
      </w:r>
      <w:r w:rsidR="004D4055">
        <w:rPr>
          <w:rFonts w:ascii="Times New Roman" w:hAnsi="Times New Roman" w:cs="Times New Roman"/>
          <w:color w:val="000000"/>
        </w:rPr>
        <w:t>ascarids</w:t>
      </w:r>
      <w:r w:rsidR="0046714A">
        <w:rPr>
          <w:rFonts w:ascii="Times New Roman" w:hAnsi="Times New Roman" w:cs="Times New Roman"/>
          <w:color w:val="000000"/>
        </w:rPr>
        <w:t>–</w:t>
      </w:r>
      <w:r w:rsidRPr="00ED3B1F">
        <w:rPr>
          <w:rFonts w:ascii="Times New Roman" w:hAnsi="Times New Roman" w:cs="Times New Roman"/>
          <w:color w:val="000000"/>
        </w:rPr>
        <w:t xml:space="preserve">and </w:t>
      </w:r>
      <w:r w:rsidRPr="00ED3B1F">
        <w:rPr>
          <w:rFonts w:ascii="Times New Roman" w:hAnsi="Times New Roman" w:cs="Times New Roman"/>
          <w:i/>
          <w:iCs/>
          <w:color w:val="000000"/>
        </w:rPr>
        <w:t>Giardia</w:t>
      </w:r>
      <w:r w:rsidRPr="00ED3B1F">
        <w:rPr>
          <w:rFonts w:ascii="Times New Roman" w:hAnsi="Times New Roman" w:cs="Times New Roman"/>
          <w:color w:val="000000"/>
        </w:rPr>
        <w:t xml:space="preserve">; </w:t>
      </w:r>
      <w:r w:rsidRPr="00ED3B1F">
        <w:rPr>
          <w:rFonts w:ascii="Times New Roman" w:hAnsi="Times New Roman" w:cs="Times New Roman"/>
          <w:b/>
          <w:bCs/>
          <w:color w:val="000000"/>
          <w:vertAlign w:val="superscript"/>
        </w:rPr>
        <w:t>#</w:t>
      </w:r>
      <w:r w:rsidRPr="00ED3B1F">
        <w:rPr>
          <w:rFonts w:ascii="Times New Roman" w:hAnsi="Times New Roman" w:cs="Times New Roman"/>
          <w:color w:val="000000"/>
        </w:rPr>
        <w:t>Includes species of hookworm</w:t>
      </w:r>
      <w:r w:rsidR="003F547B">
        <w:rPr>
          <w:rFonts w:ascii="Times New Roman" w:hAnsi="Times New Roman" w:cs="Times New Roman"/>
          <w:color w:val="000000"/>
        </w:rPr>
        <w:t>s</w:t>
      </w:r>
      <w:r w:rsidR="0046714A">
        <w:rPr>
          <w:rFonts w:ascii="Times New Roman" w:hAnsi="Times New Roman" w:cs="Times New Roman"/>
          <w:color w:val="000000"/>
        </w:rPr>
        <w:t>–</w:t>
      </w:r>
      <w:r w:rsidRPr="00ED3B1F">
        <w:rPr>
          <w:rFonts w:ascii="Times New Roman" w:hAnsi="Times New Roman" w:cs="Times New Roman"/>
          <w:color w:val="000000"/>
        </w:rPr>
        <w:t>whipworm</w:t>
      </w:r>
      <w:r w:rsidR="003F547B">
        <w:rPr>
          <w:rFonts w:ascii="Times New Roman" w:hAnsi="Times New Roman" w:cs="Times New Roman"/>
          <w:color w:val="000000"/>
        </w:rPr>
        <w:t>s</w:t>
      </w:r>
      <w:r w:rsidRPr="00ED3B1F">
        <w:rPr>
          <w:rFonts w:ascii="Times New Roman" w:hAnsi="Times New Roman" w:cs="Times New Roman"/>
          <w:color w:val="000000"/>
        </w:rPr>
        <w:t xml:space="preserve"> and </w:t>
      </w:r>
      <w:r w:rsidR="004D4055">
        <w:rPr>
          <w:rFonts w:ascii="Times New Roman" w:hAnsi="Times New Roman" w:cs="Times New Roman"/>
          <w:color w:val="000000"/>
        </w:rPr>
        <w:t>ascarids</w:t>
      </w:r>
    </w:p>
    <w:p w14:paraId="0C8BF450" w14:textId="77777777" w:rsidR="002C63C6" w:rsidRDefault="002C63C6" w:rsidP="00BE533D">
      <w:pPr>
        <w:adjustRightInd w:val="0"/>
        <w:spacing w:after="0"/>
        <w:ind w:left="360"/>
      </w:pPr>
    </w:p>
    <w:sectPr w:rsidR="002C63C6" w:rsidSect="00EC7A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A6AA54" w14:textId="77777777" w:rsidR="004018A6" w:rsidRDefault="004018A6" w:rsidP="00053866">
      <w:pPr>
        <w:spacing w:after="0" w:line="240" w:lineRule="auto"/>
      </w:pPr>
      <w:r>
        <w:separator/>
      </w:r>
    </w:p>
  </w:endnote>
  <w:endnote w:type="continuationSeparator" w:id="0">
    <w:p w14:paraId="5F39370B" w14:textId="77777777" w:rsidR="004018A6" w:rsidRDefault="004018A6" w:rsidP="00053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2742F" w14:textId="77777777" w:rsidR="004018A6" w:rsidRDefault="004018A6" w:rsidP="00053866">
      <w:pPr>
        <w:spacing w:after="0" w:line="240" w:lineRule="auto"/>
      </w:pPr>
      <w:r>
        <w:separator/>
      </w:r>
    </w:p>
  </w:footnote>
  <w:footnote w:type="continuationSeparator" w:id="0">
    <w:p w14:paraId="30061220" w14:textId="77777777" w:rsidR="004018A6" w:rsidRDefault="004018A6" w:rsidP="00053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A0A"/>
    <w:rsid w:val="0000441C"/>
    <w:rsid w:val="00014997"/>
    <w:rsid w:val="00023EC7"/>
    <w:rsid w:val="000240CD"/>
    <w:rsid w:val="00034020"/>
    <w:rsid w:val="00042203"/>
    <w:rsid w:val="00050E77"/>
    <w:rsid w:val="00053866"/>
    <w:rsid w:val="0006648A"/>
    <w:rsid w:val="0006738B"/>
    <w:rsid w:val="00073939"/>
    <w:rsid w:val="00090060"/>
    <w:rsid w:val="000943E5"/>
    <w:rsid w:val="000B1694"/>
    <w:rsid w:val="000B6A4F"/>
    <w:rsid w:val="000C35E8"/>
    <w:rsid w:val="000C53CD"/>
    <w:rsid w:val="000C583D"/>
    <w:rsid w:val="000C612D"/>
    <w:rsid w:val="000D4650"/>
    <w:rsid w:val="000E249E"/>
    <w:rsid w:val="000F3859"/>
    <w:rsid w:val="001155FE"/>
    <w:rsid w:val="00122C72"/>
    <w:rsid w:val="00124A08"/>
    <w:rsid w:val="0013263A"/>
    <w:rsid w:val="00137DA7"/>
    <w:rsid w:val="00141ACF"/>
    <w:rsid w:val="001421C5"/>
    <w:rsid w:val="001514CC"/>
    <w:rsid w:val="00151FBB"/>
    <w:rsid w:val="00153137"/>
    <w:rsid w:val="001555CD"/>
    <w:rsid w:val="00160886"/>
    <w:rsid w:val="00164236"/>
    <w:rsid w:val="001661A8"/>
    <w:rsid w:val="001704F0"/>
    <w:rsid w:val="00180D7E"/>
    <w:rsid w:val="001936FD"/>
    <w:rsid w:val="0019497E"/>
    <w:rsid w:val="00195172"/>
    <w:rsid w:val="001A054D"/>
    <w:rsid w:val="001A76ED"/>
    <w:rsid w:val="001B12C0"/>
    <w:rsid w:val="001C752B"/>
    <w:rsid w:val="001D01D4"/>
    <w:rsid w:val="001F004C"/>
    <w:rsid w:val="001F06F6"/>
    <w:rsid w:val="001F58F9"/>
    <w:rsid w:val="001F716D"/>
    <w:rsid w:val="001F7C36"/>
    <w:rsid w:val="00211E50"/>
    <w:rsid w:val="00217A67"/>
    <w:rsid w:val="002308D1"/>
    <w:rsid w:val="002410A6"/>
    <w:rsid w:val="002442B7"/>
    <w:rsid w:val="00250B0B"/>
    <w:rsid w:val="00254842"/>
    <w:rsid w:val="00255432"/>
    <w:rsid w:val="00263B40"/>
    <w:rsid w:val="00264F26"/>
    <w:rsid w:val="0026691D"/>
    <w:rsid w:val="00270652"/>
    <w:rsid w:val="00271CF4"/>
    <w:rsid w:val="00273F34"/>
    <w:rsid w:val="00275984"/>
    <w:rsid w:val="00276CEC"/>
    <w:rsid w:val="00287042"/>
    <w:rsid w:val="002872F1"/>
    <w:rsid w:val="002914F1"/>
    <w:rsid w:val="00291DDC"/>
    <w:rsid w:val="002A6C25"/>
    <w:rsid w:val="002B46CB"/>
    <w:rsid w:val="002B5075"/>
    <w:rsid w:val="002B74FC"/>
    <w:rsid w:val="002C4C28"/>
    <w:rsid w:val="002C5952"/>
    <w:rsid w:val="002C63C6"/>
    <w:rsid w:val="002C756E"/>
    <w:rsid w:val="002E0D4E"/>
    <w:rsid w:val="002E2FA5"/>
    <w:rsid w:val="002E7239"/>
    <w:rsid w:val="002F6BB3"/>
    <w:rsid w:val="00303014"/>
    <w:rsid w:val="0030340F"/>
    <w:rsid w:val="0031225A"/>
    <w:rsid w:val="00317D00"/>
    <w:rsid w:val="00321ECF"/>
    <w:rsid w:val="0032456F"/>
    <w:rsid w:val="00336764"/>
    <w:rsid w:val="00345846"/>
    <w:rsid w:val="00356946"/>
    <w:rsid w:val="0036129E"/>
    <w:rsid w:val="00362F93"/>
    <w:rsid w:val="00380C70"/>
    <w:rsid w:val="00382D13"/>
    <w:rsid w:val="00383287"/>
    <w:rsid w:val="00384215"/>
    <w:rsid w:val="003862FB"/>
    <w:rsid w:val="0039144D"/>
    <w:rsid w:val="003A2456"/>
    <w:rsid w:val="003B5053"/>
    <w:rsid w:val="003B6CF5"/>
    <w:rsid w:val="003C43CB"/>
    <w:rsid w:val="003C53CD"/>
    <w:rsid w:val="003C6CF1"/>
    <w:rsid w:val="003C7ECB"/>
    <w:rsid w:val="003E1921"/>
    <w:rsid w:val="003E2FBE"/>
    <w:rsid w:val="003F547B"/>
    <w:rsid w:val="004018A6"/>
    <w:rsid w:val="00402550"/>
    <w:rsid w:val="00404586"/>
    <w:rsid w:val="004074DC"/>
    <w:rsid w:val="00414DEF"/>
    <w:rsid w:val="004204C0"/>
    <w:rsid w:val="00421E51"/>
    <w:rsid w:val="00427E88"/>
    <w:rsid w:val="00433B37"/>
    <w:rsid w:val="00434BDB"/>
    <w:rsid w:val="004375C6"/>
    <w:rsid w:val="00453629"/>
    <w:rsid w:val="004566A7"/>
    <w:rsid w:val="00457F10"/>
    <w:rsid w:val="00461764"/>
    <w:rsid w:val="00462695"/>
    <w:rsid w:val="0046714A"/>
    <w:rsid w:val="004801DE"/>
    <w:rsid w:val="00483554"/>
    <w:rsid w:val="004A6D79"/>
    <w:rsid w:val="004B3A00"/>
    <w:rsid w:val="004B4052"/>
    <w:rsid w:val="004C3107"/>
    <w:rsid w:val="004D4055"/>
    <w:rsid w:val="004E0478"/>
    <w:rsid w:val="004E2714"/>
    <w:rsid w:val="004F16F0"/>
    <w:rsid w:val="004F1D63"/>
    <w:rsid w:val="005011C5"/>
    <w:rsid w:val="00504392"/>
    <w:rsid w:val="0052524C"/>
    <w:rsid w:val="00534061"/>
    <w:rsid w:val="00534875"/>
    <w:rsid w:val="00543A01"/>
    <w:rsid w:val="00543C6C"/>
    <w:rsid w:val="00546346"/>
    <w:rsid w:val="005554D5"/>
    <w:rsid w:val="00557CF9"/>
    <w:rsid w:val="005608E4"/>
    <w:rsid w:val="005637C0"/>
    <w:rsid w:val="00576346"/>
    <w:rsid w:val="00591431"/>
    <w:rsid w:val="0059231D"/>
    <w:rsid w:val="005929D9"/>
    <w:rsid w:val="005A7FE3"/>
    <w:rsid w:val="005B151A"/>
    <w:rsid w:val="005B3D36"/>
    <w:rsid w:val="005C5A20"/>
    <w:rsid w:val="005C7086"/>
    <w:rsid w:val="005D2EBB"/>
    <w:rsid w:val="005D5AC7"/>
    <w:rsid w:val="005E4912"/>
    <w:rsid w:val="005E79CF"/>
    <w:rsid w:val="005F0AF1"/>
    <w:rsid w:val="005F1C6F"/>
    <w:rsid w:val="005F5D8A"/>
    <w:rsid w:val="0060055B"/>
    <w:rsid w:val="0061358C"/>
    <w:rsid w:val="00622A36"/>
    <w:rsid w:val="00630A77"/>
    <w:rsid w:val="006320C6"/>
    <w:rsid w:val="00653BAE"/>
    <w:rsid w:val="00665674"/>
    <w:rsid w:val="00666414"/>
    <w:rsid w:val="00676A72"/>
    <w:rsid w:val="00681DA1"/>
    <w:rsid w:val="00682714"/>
    <w:rsid w:val="00683C28"/>
    <w:rsid w:val="00692DE2"/>
    <w:rsid w:val="006A1661"/>
    <w:rsid w:val="006A1F93"/>
    <w:rsid w:val="006A316C"/>
    <w:rsid w:val="006A4095"/>
    <w:rsid w:val="006A479F"/>
    <w:rsid w:val="006B025D"/>
    <w:rsid w:val="006B75AD"/>
    <w:rsid w:val="006B78A0"/>
    <w:rsid w:val="006C68A5"/>
    <w:rsid w:val="006D3BE3"/>
    <w:rsid w:val="006D7666"/>
    <w:rsid w:val="006D7F83"/>
    <w:rsid w:val="006E3C40"/>
    <w:rsid w:val="006E3F94"/>
    <w:rsid w:val="006E4B14"/>
    <w:rsid w:val="006E6441"/>
    <w:rsid w:val="006F1885"/>
    <w:rsid w:val="006F1C38"/>
    <w:rsid w:val="007030F8"/>
    <w:rsid w:val="007109EC"/>
    <w:rsid w:val="007329EE"/>
    <w:rsid w:val="007365E1"/>
    <w:rsid w:val="007377DB"/>
    <w:rsid w:val="0074404C"/>
    <w:rsid w:val="00745BC3"/>
    <w:rsid w:val="0074722B"/>
    <w:rsid w:val="00752D56"/>
    <w:rsid w:val="00760D3F"/>
    <w:rsid w:val="00762294"/>
    <w:rsid w:val="00773367"/>
    <w:rsid w:val="00774400"/>
    <w:rsid w:val="00785EAF"/>
    <w:rsid w:val="007A6740"/>
    <w:rsid w:val="007B18DE"/>
    <w:rsid w:val="007B26C4"/>
    <w:rsid w:val="007D2E47"/>
    <w:rsid w:val="007D5746"/>
    <w:rsid w:val="007E03A8"/>
    <w:rsid w:val="007F1F4A"/>
    <w:rsid w:val="007F23E5"/>
    <w:rsid w:val="00801B53"/>
    <w:rsid w:val="00805B58"/>
    <w:rsid w:val="00817120"/>
    <w:rsid w:val="00823A35"/>
    <w:rsid w:val="008368F9"/>
    <w:rsid w:val="008458F1"/>
    <w:rsid w:val="00847063"/>
    <w:rsid w:val="00847633"/>
    <w:rsid w:val="00852910"/>
    <w:rsid w:val="00854BF8"/>
    <w:rsid w:val="008554A4"/>
    <w:rsid w:val="00883CCA"/>
    <w:rsid w:val="0088443F"/>
    <w:rsid w:val="008A15FC"/>
    <w:rsid w:val="008B2596"/>
    <w:rsid w:val="008B57E1"/>
    <w:rsid w:val="008C7E9D"/>
    <w:rsid w:val="008D54D3"/>
    <w:rsid w:val="00900BAB"/>
    <w:rsid w:val="009127DD"/>
    <w:rsid w:val="00914227"/>
    <w:rsid w:val="00937645"/>
    <w:rsid w:val="00943D64"/>
    <w:rsid w:val="00945300"/>
    <w:rsid w:val="00954E31"/>
    <w:rsid w:val="00965599"/>
    <w:rsid w:val="00980B21"/>
    <w:rsid w:val="0098462C"/>
    <w:rsid w:val="00987E7F"/>
    <w:rsid w:val="00992E77"/>
    <w:rsid w:val="009976E5"/>
    <w:rsid w:val="009A4193"/>
    <w:rsid w:val="009A56C3"/>
    <w:rsid w:val="009C1CFF"/>
    <w:rsid w:val="009C679D"/>
    <w:rsid w:val="009D36D8"/>
    <w:rsid w:val="009F61C9"/>
    <w:rsid w:val="00A362C7"/>
    <w:rsid w:val="00A44444"/>
    <w:rsid w:val="00A506D3"/>
    <w:rsid w:val="00A62867"/>
    <w:rsid w:val="00A6594A"/>
    <w:rsid w:val="00A80CAA"/>
    <w:rsid w:val="00A82A01"/>
    <w:rsid w:val="00A919A4"/>
    <w:rsid w:val="00AA66E1"/>
    <w:rsid w:val="00AB538A"/>
    <w:rsid w:val="00AB6A22"/>
    <w:rsid w:val="00AE4C1C"/>
    <w:rsid w:val="00B05515"/>
    <w:rsid w:val="00B0741E"/>
    <w:rsid w:val="00B1178F"/>
    <w:rsid w:val="00B121C6"/>
    <w:rsid w:val="00B134CE"/>
    <w:rsid w:val="00B14E8F"/>
    <w:rsid w:val="00B26754"/>
    <w:rsid w:val="00B30C11"/>
    <w:rsid w:val="00B407A5"/>
    <w:rsid w:val="00B443EA"/>
    <w:rsid w:val="00B4530A"/>
    <w:rsid w:val="00B528B4"/>
    <w:rsid w:val="00B54038"/>
    <w:rsid w:val="00B6405D"/>
    <w:rsid w:val="00B674A7"/>
    <w:rsid w:val="00BA2796"/>
    <w:rsid w:val="00BA4967"/>
    <w:rsid w:val="00BB034B"/>
    <w:rsid w:val="00BC537B"/>
    <w:rsid w:val="00BC5703"/>
    <w:rsid w:val="00BC7804"/>
    <w:rsid w:val="00BE533D"/>
    <w:rsid w:val="00C22541"/>
    <w:rsid w:val="00C22C0A"/>
    <w:rsid w:val="00C24F7B"/>
    <w:rsid w:val="00C25230"/>
    <w:rsid w:val="00C55195"/>
    <w:rsid w:val="00C600C5"/>
    <w:rsid w:val="00C653A2"/>
    <w:rsid w:val="00C65F3C"/>
    <w:rsid w:val="00C779F7"/>
    <w:rsid w:val="00C80426"/>
    <w:rsid w:val="00C85BBF"/>
    <w:rsid w:val="00C96E76"/>
    <w:rsid w:val="00C97DC7"/>
    <w:rsid w:val="00CA0A7F"/>
    <w:rsid w:val="00CC06AE"/>
    <w:rsid w:val="00CC13CA"/>
    <w:rsid w:val="00CC4736"/>
    <w:rsid w:val="00CD16CE"/>
    <w:rsid w:val="00CD6359"/>
    <w:rsid w:val="00CD7AAD"/>
    <w:rsid w:val="00CE1609"/>
    <w:rsid w:val="00CF53A8"/>
    <w:rsid w:val="00CF70A9"/>
    <w:rsid w:val="00D027F6"/>
    <w:rsid w:val="00D02BE6"/>
    <w:rsid w:val="00D04FFA"/>
    <w:rsid w:val="00D0633A"/>
    <w:rsid w:val="00D2551A"/>
    <w:rsid w:val="00D3493A"/>
    <w:rsid w:val="00D54ABF"/>
    <w:rsid w:val="00D61EA5"/>
    <w:rsid w:val="00D67F61"/>
    <w:rsid w:val="00D84379"/>
    <w:rsid w:val="00D93692"/>
    <w:rsid w:val="00D96BA0"/>
    <w:rsid w:val="00D97A01"/>
    <w:rsid w:val="00DA0049"/>
    <w:rsid w:val="00DE01EB"/>
    <w:rsid w:val="00DE1AF3"/>
    <w:rsid w:val="00DE4396"/>
    <w:rsid w:val="00DE4838"/>
    <w:rsid w:val="00DE4BDC"/>
    <w:rsid w:val="00DE78EC"/>
    <w:rsid w:val="00DF222C"/>
    <w:rsid w:val="00E01797"/>
    <w:rsid w:val="00E01A80"/>
    <w:rsid w:val="00E11497"/>
    <w:rsid w:val="00E14032"/>
    <w:rsid w:val="00E1441E"/>
    <w:rsid w:val="00E144E5"/>
    <w:rsid w:val="00E27D79"/>
    <w:rsid w:val="00E27DB5"/>
    <w:rsid w:val="00E3734F"/>
    <w:rsid w:val="00E37A8A"/>
    <w:rsid w:val="00E41BBE"/>
    <w:rsid w:val="00E52983"/>
    <w:rsid w:val="00E66E56"/>
    <w:rsid w:val="00E7127A"/>
    <w:rsid w:val="00E71FCD"/>
    <w:rsid w:val="00E723A3"/>
    <w:rsid w:val="00E7323B"/>
    <w:rsid w:val="00E76938"/>
    <w:rsid w:val="00E82C15"/>
    <w:rsid w:val="00E8770C"/>
    <w:rsid w:val="00E93D17"/>
    <w:rsid w:val="00EA3A4D"/>
    <w:rsid w:val="00EB7A9B"/>
    <w:rsid w:val="00EB7EA7"/>
    <w:rsid w:val="00EC129B"/>
    <w:rsid w:val="00EC78B2"/>
    <w:rsid w:val="00EC7A0A"/>
    <w:rsid w:val="00ED06F7"/>
    <w:rsid w:val="00ED37DA"/>
    <w:rsid w:val="00EE0162"/>
    <w:rsid w:val="00EF1E0D"/>
    <w:rsid w:val="00F018AC"/>
    <w:rsid w:val="00F207FC"/>
    <w:rsid w:val="00F318ED"/>
    <w:rsid w:val="00F33B2B"/>
    <w:rsid w:val="00F50758"/>
    <w:rsid w:val="00F52C1D"/>
    <w:rsid w:val="00F61A22"/>
    <w:rsid w:val="00F632F4"/>
    <w:rsid w:val="00F72758"/>
    <w:rsid w:val="00F824D1"/>
    <w:rsid w:val="00F87547"/>
    <w:rsid w:val="00F96E4E"/>
    <w:rsid w:val="00FA2F96"/>
    <w:rsid w:val="00FA5D90"/>
    <w:rsid w:val="00FA6028"/>
    <w:rsid w:val="00FA6F26"/>
    <w:rsid w:val="00FB507C"/>
    <w:rsid w:val="00FC697D"/>
    <w:rsid w:val="00FD056F"/>
    <w:rsid w:val="00FD31D3"/>
    <w:rsid w:val="00FE2E6B"/>
    <w:rsid w:val="00FE72C4"/>
    <w:rsid w:val="00FF4CE0"/>
    <w:rsid w:val="00FF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65BE"/>
  <w15:chartTrackingRefBased/>
  <w15:docId w15:val="{6D7862F6-CFEA-46C7-A58E-D96BEB65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A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EC7A0A"/>
    <w:pPr>
      <w:spacing w:after="160" w:line="259" w:lineRule="auto"/>
      <w:jc w:val="center"/>
    </w:pPr>
    <w:rPr>
      <w:rFonts w:ascii="Arial" w:hAnsi="Arial"/>
      <w:b/>
      <w:sz w:val="32"/>
    </w:rPr>
  </w:style>
  <w:style w:type="character" w:customStyle="1" w:styleId="TitleChar">
    <w:name w:val="Title Char"/>
    <w:basedOn w:val="DefaultParagraphFont"/>
    <w:link w:val="Title"/>
    <w:rsid w:val="00EC7A0A"/>
    <w:rPr>
      <w:rFonts w:ascii="Arial" w:hAnsi="Arial"/>
      <w:b/>
      <w:sz w:val="32"/>
    </w:rPr>
  </w:style>
  <w:style w:type="paragraph" w:styleId="Header">
    <w:name w:val="header"/>
    <w:basedOn w:val="Normal"/>
    <w:link w:val="HeaderChar"/>
    <w:uiPriority w:val="99"/>
    <w:unhideWhenUsed/>
    <w:rsid w:val="00053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866"/>
  </w:style>
  <w:style w:type="paragraph" w:styleId="Footer">
    <w:name w:val="footer"/>
    <w:basedOn w:val="Normal"/>
    <w:link w:val="FooterChar"/>
    <w:uiPriority w:val="99"/>
    <w:unhideWhenUsed/>
    <w:rsid w:val="00053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866"/>
  </w:style>
  <w:style w:type="paragraph" w:styleId="BalloonText">
    <w:name w:val="Balloon Text"/>
    <w:basedOn w:val="Normal"/>
    <w:link w:val="BalloonTextChar"/>
    <w:uiPriority w:val="99"/>
    <w:semiHidden/>
    <w:unhideWhenUsed/>
    <w:rsid w:val="00E01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A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William Ryan</cp:lastModifiedBy>
  <cp:revision>8</cp:revision>
  <dcterms:created xsi:type="dcterms:W3CDTF">2020-05-19T15:47:00Z</dcterms:created>
  <dcterms:modified xsi:type="dcterms:W3CDTF">2020-05-21T19:45:00Z</dcterms:modified>
</cp:coreProperties>
</file>